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CC7" w:rsidRDefault="006F2754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C51B31">
        <w:rPr>
          <w:rFonts w:ascii="Times New Roman" w:eastAsia="Cambria" w:hAnsi="Times New Roman" w:cs="Times New Roman"/>
          <w:sz w:val="20"/>
          <w:szCs w:val="20"/>
          <w:lang w:val="en-US"/>
        </w:rPr>
        <w:t>Chara</w:t>
      </w:r>
      <w:r w:rsidR="00106CC7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cteristics of eligible studies assessing the efficacy of QI improvement strategies in participants with type 2 diabetes </w:t>
      </w:r>
    </w:p>
    <w:p w:rsidR="00D046DC" w:rsidRPr="00C51B31" w:rsidRDefault="006F275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eastAsia="Cambria" w:hAnsi="Times New Roman" w:cs="Times New Roman"/>
          <w:sz w:val="20"/>
          <w:szCs w:val="20"/>
          <w:lang w:val="en-US"/>
        </w:rPr>
        <w:t>Patient level (n=29)</w:t>
      </w: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2267"/>
        <w:gridCol w:w="1187"/>
        <w:gridCol w:w="2104"/>
        <w:gridCol w:w="1824"/>
        <w:gridCol w:w="2338"/>
        <w:gridCol w:w="3583"/>
      </w:tblGrid>
      <w:tr w:rsidR="009D1205" w:rsidRPr="00C51B31" w:rsidTr="009D1205">
        <w:trPr>
          <w:trHeight w:val="945"/>
        </w:trPr>
        <w:tc>
          <w:tcPr>
            <w:tcW w:w="1273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tudy,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67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87" w:type="dxa"/>
            <w:shd w:val="clear" w:color="auto" w:fill="FFFFFF" w:themeFill="background1"/>
          </w:tcPr>
          <w:p w:rsidR="009D1205" w:rsidRPr="00C51B31" w:rsidRDefault="009D1205" w:rsidP="009D120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04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24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338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583" w:type="dxa"/>
            <w:shd w:val="clear" w:color="auto" w:fill="FFFFFF" w:themeFill="background1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9D1205" w:rsidRPr="00C51B31" w:rsidTr="009321F7">
        <w:trPr>
          <w:trHeight w:val="1497"/>
        </w:trPr>
        <w:tc>
          <w:tcPr>
            <w:tcW w:w="1273" w:type="dxa"/>
            <w:shd w:val="clear" w:color="auto" w:fill="auto"/>
            <w:hideMark/>
          </w:tcPr>
          <w:p w:rsidR="009D1205" w:rsidRPr="00C51B31" w:rsidRDefault="00F71CE2" w:rsidP="00F7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derson 2010[61</w:t>
            </w:r>
            <w:r w:rsidR="008C6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]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onnecticut, USA</w:t>
            </w:r>
          </w:p>
        </w:tc>
        <w:tc>
          <w:tcPr>
            <w:tcW w:w="2267" w:type="dxa"/>
            <w:shd w:val="clear" w:color="auto" w:fill="auto"/>
            <w:hideMark/>
          </w:tcPr>
          <w:p w:rsidR="009D1205" w:rsidRPr="00C51B31" w:rsidRDefault="009D1205" w:rsidP="00894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lti ethnic: hispanic/African Americans/Latinos</w:t>
            </w:r>
          </w:p>
          <w:p w:rsidR="009D1205" w:rsidRPr="00C51B31" w:rsidRDefault="009D1205" w:rsidP="008944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</w:t>
            </w:r>
          </w:p>
          <w:p w:rsidR="009D1205" w:rsidRPr="00C51B31" w:rsidRDefault="009D1205" w:rsidP="00EE3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58%</w:t>
            </w:r>
          </w:p>
          <w:p w:rsidR="009D1205" w:rsidRPr="00C51B31" w:rsidRDefault="009D1205" w:rsidP="00EE3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% Puerto Rican</w:t>
            </w:r>
          </w:p>
        </w:tc>
        <w:tc>
          <w:tcPr>
            <w:tcW w:w="1187" w:type="dxa"/>
          </w:tcPr>
          <w:p w:rsidR="009D1205" w:rsidRPr="00C51B31" w:rsidRDefault="009D1205" w:rsidP="00B91B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onths</w:t>
            </w:r>
          </w:p>
        </w:tc>
        <w:tc>
          <w:tcPr>
            <w:tcW w:w="2104" w:type="dxa"/>
            <w:shd w:val="clear" w:color="auto" w:fill="auto"/>
            <w:hideMark/>
          </w:tcPr>
          <w:p w:rsidR="009D1205" w:rsidRPr="00C51B31" w:rsidRDefault="009D1205" w:rsidP="007D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isease management (n=146) by telephone by nurse </w:t>
            </w:r>
          </w:p>
        </w:tc>
        <w:tc>
          <w:tcPr>
            <w:tcW w:w="1824" w:type="dxa"/>
            <w:shd w:val="clear" w:color="auto" w:fill="auto"/>
            <w:hideMark/>
          </w:tcPr>
          <w:p w:rsidR="009D1205" w:rsidRPr="00C51B31" w:rsidRDefault="009D1205" w:rsidP="00385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149): education + self-management</w:t>
            </w:r>
          </w:p>
        </w:tc>
        <w:tc>
          <w:tcPr>
            <w:tcW w:w="2338" w:type="dxa"/>
            <w:shd w:val="clear" w:color="auto" w:fill="auto"/>
            <w:hideMark/>
          </w:tcPr>
          <w:p w:rsidR="009D1205" w:rsidRPr="00C51B31" w:rsidRDefault="009D1205" w:rsidP="007D27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DBP,SBP, BMI, LDL, diet behavior (BDA); physical activity (RAPA); depression measured Patient Health questionnaire (PHQ-9)</w:t>
            </w:r>
          </w:p>
        </w:tc>
        <w:tc>
          <w:tcPr>
            <w:tcW w:w="3583" w:type="dxa"/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between groups for any outcomes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%  vs  64%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D1205" w:rsidRPr="00C51B31" w:rsidTr="009D12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08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F27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erson-Loftin 2005</w:t>
            </w:r>
            <w:r w:rsidR="008C6F81" w:rsidRPr="008C6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8C6F81" w:rsidRPr="008C6F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outh Carolina,</w:t>
            </w:r>
          </w:p>
          <w:p w:rsidR="009D1205" w:rsidRPr="00C51B31" w:rsidRDefault="009D1205" w:rsidP="006F27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7.3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 59%</w:t>
            </w:r>
          </w:p>
          <w:p w:rsidR="009D1205" w:rsidRPr="00C51B31" w:rsidRDefault="009D1205" w:rsidP="0090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907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 months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 education program (n=49), weekly group classes by a nurse case manager with nutrition focus, support groups, and weekly telephone follow-up</w:t>
            </w:r>
          </w:p>
          <w:p w:rsidR="009D1205" w:rsidRPr="00C51B31" w:rsidRDefault="009D1205" w:rsidP="009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48), referral to a local 8-hour traditional diabetes class.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cholesterol, weight, Dietary behavior measured by FHQ;  physical activity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between group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BMI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reduction in intervention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s: intervention -0.81 kg/m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vs control group (mean+0,57 kg/m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P=0.009)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holesterol</w:t>
            </w:r>
          </w:p>
          <w:p w:rsidR="009D1205" w:rsidRPr="00C51B31" w:rsidRDefault="009D1205" w:rsidP="00585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between group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ender: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BMI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increase in men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s: men +2 kg/m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vs women + 0.16 kg/m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p=0.02)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Weight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-1.8 kg vs +1.9 kg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Gender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increase in men vs women </w:t>
            </w:r>
          </w:p>
          <w:p w:rsidR="009D1205" w:rsidRPr="00C51B31" w:rsidRDefault="009D1205" w:rsidP="00FC1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+5.4 lb vs -1.5 lb;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Self-reported Dietary habits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0.2 points (P=0.005)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Men vs women </w:t>
            </w:r>
          </w:p>
          <w:p w:rsidR="009D1205" w:rsidRPr="00C51B31" w:rsidRDefault="009D1205" w:rsidP="009821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increase in men (mean = –0.24) vs women (mean  –0.17)  (P&lt;0.05)</w:t>
            </w:r>
          </w:p>
          <w:p w:rsidR="009D1205" w:rsidRPr="00C51B31" w:rsidRDefault="009D1205" w:rsidP="00312A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9D1205" w:rsidRPr="00C51B31" w:rsidRDefault="009D1205" w:rsidP="00F93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8%  vs 56% </w:t>
            </w:r>
          </w:p>
        </w:tc>
      </w:tr>
    </w:tbl>
    <w:p w:rsidR="00651689" w:rsidRPr="00C51B31" w:rsidRDefault="0065168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2308"/>
        <w:gridCol w:w="1172"/>
        <w:gridCol w:w="2166"/>
        <w:gridCol w:w="1798"/>
        <w:gridCol w:w="2321"/>
        <w:gridCol w:w="3554"/>
      </w:tblGrid>
      <w:tr w:rsidR="009321F7" w:rsidRPr="00C51B31" w:rsidTr="009321F7">
        <w:trPr>
          <w:trHeight w:val="945"/>
        </w:trPr>
        <w:tc>
          <w:tcPr>
            <w:tcW w:w="1257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308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72" w:type="dxa"/>
            <w:shd w:val="clear" w:color="auto" w:fill="FFFFFF" w:themeFill="background1"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6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98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321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554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9D1205" w:rsidRPr="00C51B31" w:rsidTr="009321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0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radan 2006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62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lasgow, UK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uth Asians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8.4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48%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Years of Education: 6.6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atient education (n=59): 3 group sessions with didactic elements (lecture) and interactive group discussion. Support material (visual aids, food examples), booklets and leaflets 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59)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reported patient's knowledge, attitude, practice about diabetes 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rease in scores significantly higher in the intervention but</w:t>
            </w:r>
          </w:p>
          <w:p w:rsidR="009D1205" w:rsidRPr="00C51B31" w:rsidRDefault="009321F7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 significant difference between groups.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all outcomes in both ethnic control and white control group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: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5%  vs 39%</w:t>
            </w:r>
          </w:p>
        </w:tc>
      </w:tr>
      <w:tr w:rsidR="009D1205" w:rsidRPr="00C51B31" w:rsidTr="009321F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05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rry 2016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17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rth Carolina,</w:t>
            </w:r>
          </w:p>
          <w:p w:rsidR="009D1205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F71CE2" w:rsidRDefault="00F71CE2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F71CE2" w:rsidRPr="00C51B31" w:rsidRDefault="00F71CE2" w:rsidP="00F71C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luster RCT </w:t>
            </w:r>
          </w:p>
          <w:p w:rsidR="00F71CE2" w:rsidRPr="00C51B31" w:rsidRDefault="00F71CE2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</w:t>
            </w: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1.4 years</w:t>
            </w: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89.3% </w:t>
            </w: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.4% Non Hispanic-black</w:t>
            </w: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E7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 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5550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 Education (n=40), 5 visit sessions led by an interdisciplinary group (physician and nurse practitioner) and one individualized session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 individual education sessions (n=40) with physician or nurse practitioner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, HbA1c,  glucose monitoring, physical activity, medication adherence, hospitalization, diet measured by Stanford diabetes self-management questionnaire</w:t>
            </w:r>
          </w:p>
        </w:tc>
        <w:tc>
          <w:tcPr>
            <w:tcW w:w="3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HbA1c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uction in the intervention  more than the control group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6% vs 9.3% (p=0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.001) 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DL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increase in the intervention group: 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50.3 ± 12.5 mg/dl vs 43.3 ± 12.1 mg/dl (p=0.033). 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iglycerides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reduction in the intervention group: 115.2 mg/dl ± 59.1 vs control group 172.0 mg/dl ± 12.1 (p=0.02)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 and B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N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</w:p>
          <w:p w:rsidR="009D1205" w:rsidRPr="00C51B31" w:rsidRDefault="009D1205" w:rsidP="00EF6A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patient' satisfaction in the intervention group (p=0.001)</w:t>
            </w:r>
          </w:p>
          <w:p w:rsidR="009D1205" w:rsidRPr="00C51B31" w:rsidRDefault="009D1205" w:rsidP="00585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art rate</w:t>
            </w:r>
          </w:p>
          <w:p w:rsidR="009D1205" w:rsidRPr="00C51B31" w:rsidRDefault="009D1205" w:rsidP="00585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reduction in intervention 75.3 vs control group 81.3 (p=0.031)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% vs  83%.</w:t>
            </w:r>
          </w:p>
        </w:tc>
      </w:tr>
    </w:tbl>
    <w:p w:rsidR="000F247D" w:rsidRPr="00C51B31" w:rsidRDefault="000F24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F247D" w:rsidRDefault="000F247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51B31" w:rsidRPr="00C51B31" w:rsidRDefault="00C51B3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45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2410"/>
        <w:gridCol w:w="1134"/>
        <w:gridCol w:w="2126"/>
        <w:gridCol w:w="1843"/>
        <w:gridCol w:w="2268"/>
        <w:gridCol w:w="3581"/>
      </w:tblGrid>
      <w:tr w:rsidR="009321F7" w:rsidRPr="00C51B31" w:rsidTr="00C63DEA">
        <w:trPr>
          <w:trHeight w:val="945"/>
        </w:trPr>
        <w:tc>
          <w:tcPr>
            <w:tcW w:w="121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581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0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rown 2005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5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xas, US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s</w:t>
            </w:r>
          </w:p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49.6 years </w:t>
            </w:r>
          </w:p>
          <w:p w:rsidR="009D1205" w:rsidRPr="00C51B31" w:rsidRDefault="009D1205" w:rsidP="00F34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 60.1% </w:t>
            </w:r>
          </w:p>
          <w:p w:rsidR="009D1205" w:rsidRPr="00C51B31" w:rsidRDefault="009D1205" w:rsidP="00F34F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D1205" w:rsidRPr="00C51B31" w:rsidRDefault="009D1205" w:rsidP="0093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patient education compressed (n=114): 22 contact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ours over 12 months, group education sessions led by a multi-disciplinary care te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tended education: 52 contact hours over</w:t>
            </w:r>
          </w:p>
          <w:p w:rsidR="009D1205" w:rsidRPr="00C51B31" w:rsidRDefault="009D1205" w:rsidP="00BF0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months, group sessions (n=102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BMI, cholesterol, diabetes knowledge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 significant differences between groups for any outcomes. </w:t>
            </w:r>
          </w:p>
          <w:p w:rsidR="009D1205" w:rsidRPr="00C51B31" w:rsidRDefault="009D1205" w:rsidP="006B37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ople attended ≥50% of the intervention: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%change= −0.6 for the “compressed” and −1.7% for the “extended group (p&lt;.001)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84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F71CE2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own 2011*[63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xas-Mexico,</w:t>
            </w:r>
          </w:p>
          <w:p w:rsidR="009D1205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A</w:t>
            </w:r>
          </w:p>
          <w:p w:rsidR="008C6F81" w:rsidRDefault="008C6F81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  <w:p w:rsidR="008C6F81" w:rsidRPr="00C51B31" w:rsidRDefault="008C6F81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uster R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 Americans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49,4 years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3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8C6F81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nagement Patient Education and interactive support group session (n=48) delivered by dieticians and CHW + individualized follow-up care delivered by a nurse case manag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only (n=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FBG, lipids, BP, BMI, diabetes-related knowledge, health behaviors (physical activity, dietary intake, glucose monitoring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: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rticipants who attended ≥50% of intervention sessions</w:t>
            </w:r>
          </w:p>
          <w:p w:rsidR="009D1205" w:rsidRPr="00C51B31" w:rsidRDefault="009D1205" w:rsidP="00E06E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sulted in greater reductions in HbA1c, larger in the</w:t>
            </w:r>
            <w:r w:rsidR="00E06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trol group.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BG: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. 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P:NR </w:t>
            </w:r>
          </w:p>
          <w:p w:rsidR="009D1205" w:rsidRPr="00C51B31" w:rsidRDefault="009D1205" w:rsidP="00232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in knowledge, diet and physical activity, and cl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ical outcome in both groups. 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05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avis 2010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3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uth Carolina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F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</w:t>
            </w:r>
          </w:p>
          <w:p w:rsidR="009D1205" w:rsidRPr="00C51B31" w:rsidRDefault="009D1205" w:rsidP="00AF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59.6 years </w:t>
            </w:r>
          </w:p>
          <w:p w:rsidR="009D1205" w:rsidRPr="00C51B31" w:rsidRDefault="009D1205" w:rsidP="0023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74.6% </w:t>
            </w:r>
          </w:p>
          <w:p w:rsidR="009D1205" w:rsidRPr="00C51B31" w:rsidRDefault="009D1205" w:rsidP="00E448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3.9% African Americans</w:t>
            </w:r>
          </w:p>
          <w:p w:rsidR="009D1205" w:rsidRPr="00C51B31" w:rsidRDefault="009D1205" w:rsidP="0023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236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F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 month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F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education via videoconferences (telehealth n=85): 3 individual and 10 group sessions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F4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+ brief individual education session control (n=80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, LDL, BP, BMI, albumin-to-creatinine ratio, self-report eye exam </w:t>
            </w:r>
          </w:p>
        </w:tc>
        <w:tc>
          <w:tcPr>
            <w:tcW w:w="3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at 12 months was significantly greater in th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tervention group compared with usual care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2% ± 0.4 vs 8.6% ±0.3 (p=0.004)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DL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9.7 ±6.9 mg/dl vs 103.1 ± 6.8 mg/dl (p=0.02)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 difference in other clinical measures.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 of participants reported receiving an eye exam: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81.2% vs 38.8%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001)</w:t>
            </w:r>
          </w:p>
          <w:p w:rsidR="009D1205" w:rsidRPr="00C51B31" w:rsidRDefault="009D1205" w:rsidP="009D1205">
            <w:pPr>
              <w:pStyle w:val="Normale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color w:val="000000"/>
                <w:sz w:val="20"/>
                <w:szCs w:val="20"/>
                <w:lang w:val="en-US"/>
              </w:rPr>
              <w:t xml:space="preserve">Retention rates at 6 and 12 months were 90.9 and 82.4%, respectively. </w:t>
            </w:r>
          </w:p>
        </w:tc>
      </w:tr>
    </w:tbl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2410"/>
        <w:gridCol w:w="1134"/>
        <w:gridCol w:w="2126"/>
        <w:gridCol w:w="1843"/>
        <w:gridCol w:w="2268"/>
        <w:gridCol w:w="3581"/>
      </w:tblGrid>
      <w:tr w:rsidR="009321F7" w:rsidRPr="00C51B31" w:rsidTr="00C63DEA">
        <w:trPr>
          <w:trHeight w:val="945"/>
        </w:trPr>
        <w:tc>
          <w:tcPr>
            <w:tcW w:w="121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581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85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Forjuoh 2014 </w:t>
            </w:r>
            <w:r w:rsidR="00F71C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64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exas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acially/ethnically diverse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ean age:57.6 ± 10.9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Women: 55.2% 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n-Hispanic white 60.1%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n-Hispanic black 16.2%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ispanic 20.2%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ther 3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51B3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roup A. CDSMP self-management through group classes, self- care software (n=101) led by a trained facilitator; 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group B. PDA diabetes self-care software (n=81); group C. combination of CDSMP+PDA (n=99)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72B39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sual care (n=95) + publicly available Texas Diabetes Council patient education</w:t>
            </w: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br/>
              <w:t>materials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HbA1c, BMI, BP, diet, physical activity measured by the Summary of diabetes self-care activities 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bA1c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Control =-0.7% 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DSMP=1.1%,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DA= -0.7%</w:t>
            </w:r>
          </w:p>
          <w:p w:rsidR="009D1205" w:rsidRPr="00C51B31" w:rsidRDefault="009D1205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DSMP + PDA=-1.1%</w:t>
            </w:r>
          </w:p>
          <w:p w:rsidR="009D1205" w:rsidRPr="00C51B31" w:rsidRDefault="009321F7" w:rsidP="000F247D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 w:rsidR="009D1205"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o significant difference between groups (p = 0.771). </w:t>
            </w:r>
          </w:p>
          <w:p w:rsidR="009D1205" w:rsidRPr="00C51B31" w:rsidRDefault="00C51B31" w:rsidP="00267214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BMI and BP: </w:t>
            </w:r>
            <w:r w:rsidR="009D1205"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odest reductions from baseline to 12 months of follow-up for all four groups. 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 significant difference for other outcomes</w:t>
            </w:r>
            <w:r w:rsid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ubgroup analysis: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o significant differences by race</w:t>
            </w:r>
          </w:p>
          <w:p w:rsidR="009D1205" w:rsidRPr="00C51B31" w:rsidRDefault="009D1205" w:rsidP="0086118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elf care activities</w:t>
            </w:r>
          </w:p>
          <w:p w:rsidR="009D1205" w:rsidRPr="00C51B31" w:rsidRDefault="009D1205" w:rsidP="006D2FF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ispanic washing feet significantly more than other racial/ethnic groups (P=0.02)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tention rate</w:t>
            </w:r>
            <w:r w:rsid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: 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DSMP</w:t>
            </w:r>
            <w:r w:rsid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:</w:t>
            </w: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85%</w:t>
            </w:r>
            <w:r w:rsid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; </w:t>
            </w: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DA</w:t>
            </w:r>
            <w:r w:rsid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64%, CDSMP + PDA 64%; Co</w:t>
            </w: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trol 78%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35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osch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5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s Angeles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; racially/ethnically diverse: African American, Latino</w:t>
            </w:r>
          </w:p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5.5</w:t>
            </w:r>
          </w:p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.5% women</w:t>
            </w:r>
          </w:p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.8% Lati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32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support education (n=100): video education and telephone coaching from a bilingual diabetes nurse, education material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72B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 (n=101): 20-page brochure "4 Steps to Control Your Lif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, LDL, BP, BMI, diet, physical activity, glucose monitoring 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uction of clinical measures in both groups but no significant difference between groups</w:t>
            </w:r>
          </w:p>
          <w:p w:rsidR="009D1205" w:rsidRPr="00C51B31" w:rsidRDefault="009D1205" w:rsidP="007C7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 vs 72%</w:t>
            </w:r>
          </w:p>
          <w:p w:rsidR="009D1205" w:rsidRPr="00C51B31" w:rsidRDefault="009D1205" w:rsidP="00E264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0230A8" w:rsidRPr="00C51B31" w:rsidRDefault="000230A8">
      <w:pPr>
        <w:rPr>
          <w:rFonts w:ascii="Times New Roman" w:hAnsi="Times New Roman" w:cs="Times New Roman"/>
          <w:sz w:val="20"/>
          <w:szCs w:val="20"/>
        </w:rPr>
      </w:pPr>
    </w:p>
    <w:p w:rsidR="00651689" w:rsidRPr="00C51B31" w:rsidRDefault="00651689">
      <w:pPr>
        <w:rPr>
          <w:rFonts w:ascii="Times New Roman" w:hAnsi="Times New Roman" w:cs="Times New Roman"/>
          <w:sz w:val="20"/>
          <w:szCs w:val="20"/>
        </w:rPr>
      </w:pPr>
    </w:p>
    <w:p w:rsidR="00651689" w:rsidRPr="00C51B31" w:rsidRDefault="00651689">
      <w:pPr>
        <w:rPr>
          <w:rFonts w:ascii="Times New Roman" w:hAnsi="Times New Roman" w:cs="Times New Roman"/>
          <w:sz w:val="20"/>
          <w:szCs w:val="20"/>
        </w:rPr>
      </w:pPr>
    </w:p>
    <w:p w:rsidR="00651689" w:rsidRPr="00C51B31" w:rsidRDefault="0065168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1" w:type="dxa"/>
        <w:tblInd w:w="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2410"/>
        <w:gridCol w:w="1134"/>
        <w:gridCol w:w="2126"/>
        <w:gridCol w:w="1799"/>
        <w:gridCol w:w="2170"/>
        <w:gridCol w:w="3724"/>
      </w:tblGrid>
      <w:tr w:rsidR="009321F7" w:rsidRPr="00C51B31" w:rsidTr="00C63DEA">
        <w:trPr>
          <w:trHeight w:val="945"/>
        </w:trPr>
        <w:tc>
          <w:tcPr>
            <w:tcW w:w="1208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99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170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724" w:type="dxa"/>
            <w:shd w:val="clear" w:color="auto" w:fill="FFFFFF" w:themeFill="background1"/>
            <w:hideMark/>
          </w:tcPr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9321F7" w:rsidRPr="00C51B31" w:rsidRDefault="009321F7" w:rsidP="00BF63D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05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erber 2005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6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icag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health literacy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4.5 years</w:t>
            </w:r>
          </w:p>
          <w:p w:rsidR="009D1205" w:rsidRPr="00C51B31" w:rsidRDefault="00C51B31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9D1205" w:rsidRPr="00C51B31" w:rsidRDefault="00C51B31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emale: </w:t>
            </w:r>
            <w:r w:rsidR="009D1205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0% </w:t>
            </w:r>
          </w:p>
          <w:p w:rsidR="009D1205" w:rsidRPr="00C51B31" w:rsidRDefault="009D1205" w:rsidP="00A44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health literacy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C51B31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(n=122) by computer multi-media application in clinic waiting rooms to provide information, psychosocial support and self-management to patient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 (n=122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ported HbA1c, BMI, BP, eye exam, immunization in the previous year, perceived susceptibility, self-efficacy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aboratory measures 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for all outcomes but perceived susceptibility to diabetes complications;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ubgroup analysis 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gh health literacy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HbA1c%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0.5% vs 0.3%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 0.043);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literacy with Hb&gt;9%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.1 vs -0.3 (p=0.036)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outcomes: No significant differences between groups</w:t>
            </w:r>
          </w:p>
          <w:p w:rsidR="009D1205" w:rsidRPr="00C51B31" w:rsidRDefault="009D1205" w:rsidP="0001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port  in perceived susceptibility to complications: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9 vs. 0.24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 0.009)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7% vs 72%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egg 2007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65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an Francisc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, Hispanic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0.9 years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4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education+ acceptance and commitment therapy (ACT) (n=43) led by research personnel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 alone (n=38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self-reported physical activity, diet, glucose monitoring; satisfaction with treatment; acceptance of diabetes-related thoughts measured by AADQ</w:t>
            </w:r>
          </w:p>
        </w:tc>
        <w:tc>
          <w:tcPr>
            <w:tcW w:w="3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NS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experimental group (p=0.009)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ucose level: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outcomes: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effect for ACT over education alone (p=0.043)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ceptance score:</w:t>
            </w:r>
          </w:p>
          <w:p w:rsidR="009D1205" w:rsidRPr="00C51B31" w:rsidRDefault="009D1205" w:rsidP="00E7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and large effect for ACT group (p=0.011)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3% vs 87%</w:t>
            </w:r>
          </w:p>
        </w:tc>
      </w:tr>
    </w:tbl>
    <w:p w:rsidR="003428ED" w:rsidRPr="00C51B31" w:rsidRDefault="003428ED">
      <w:pPr>
        <w:rPr>
          <w:rFonts w:ascii="Times New Roman" w:hAnsi="Times New Roman" w:cs="Times New Roman"/>
          <w:sz w:val="20"/>
          <w:szCs w:val="20"/>
        </w:rPr>
      </w:pPr>
    </w:p>
    <w:p w:rsidR="00651689" w:rsidRPr="00C51B31" w:rsidRDefault="00651689">
      <w:pPr>
        <w:rPr>
          <w:rFonts w:ascii="Times New Roman" w:hAnsi="Times New Roman" w:cs="Times New Roman"/>
          <w:sz w:val="20"/>
          <w:szCs w:val="20"/>
        </w:rPr>
      </w:pPr>
    </w:p>
    <w:p w:rsidR="00651689" w:rsidRDefault="00651689">
      <w:pPr>
        <w:rPr>
          <w:rFonts w:ascii="Times New Roman" w:hAnsi="Times New Roman" w:cs="Times New Roman"/>
          <w:sz w:val="20"/>
          <w:szCs w:val="20"/>
        </w:rPr>
      </w:pPr>
    </w:p>
    <w:p w:rsidR="00C51B31" w:rsidRPr="00C51B31" w:rsidRDefault="00C51B3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2410"/>
        <w:gridCol w:w="1134"/>
        <w:gridCol w:w="2126"/>
        <w:gridCol w:w="1701"/>
        <w:gridCol w:w="2268"/>
        <w:gridCol w:w="3724"/>
      </w:tblGrid>
      <w:tr w:rsidR="00FF4B8F" w:rsidRPr="00C51B31" w:rsidTr="00C63DEA">
        <w:trPr>
          <w:trHeight w:val="840"/>
        </w:trPr>
        <w:tc>
          <w:tcPr>
            <w:tcW w:w="1213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410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724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842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ucciardi 2007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0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oront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ad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rtugese-speaking minority</w:t>
            </w:r>
          </w:p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9.7 years</w:t>
            </w:r>
          </w:p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8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dividual counseling + group education led by multi-disciplinary care team (n=41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dividual self-management education by educators  (n=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D6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adherence to nutrition management measured by Summary of Diabetes Self-care Activities</w:t>
            </w:r>
          </w:p>
          <w:p w:rsidR="009D1205" w:rsidRPr="00C51B31" w:rsidRDefault="009D1205" w:rsidP="000D6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Questionnaire (SDCA)</w:t>
            </w:r>
          </w:p>
        </w:tc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41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9D1205" w:rsidRPr="00C51B31" w:rsidRDefault="009D1205" w:rsidP="00DB2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overall cohort  at follow up tim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&lt;0.01) but no differences between groups.</w:t>
            </w:r>
          </w:p>
          <w:p w:rsidR="009D1205" w:rsidRPr="00C51B31" w:rsidRDefault="009D1205" w:rsidP="00B714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differences between groups for perceived behavioral control, intentions towards, and nutrition adherence</w:t>
            </w:r>
          </w:p>
          <w:p w:rsidR="009D1205" w:rsidRPr="00C51B31" w:rsidRDefault="009D1205" w:rsidP="00B714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p&lt;0.05)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% vs 78%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9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F71CE2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uo 2014[21]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ow socioeconomic 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8 years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56.1%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high school education: 83.3%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A: Education+glucometer+incentives if goal (n=43); Group B:  Education+glucometer+test strips at no incentives  (n=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 + no equipment  (n=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cholesterol, physical activity, diet, medication adherence, glucose monitoring</w:t>
            </w:r>
          </w:p>
        </w:tc>
        <w:tc>
          <w:tcPr>
            <w:tcW w:w="3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 vs C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9% ±0.58 vs 7.73% ±0.57  (p&lt;0.05)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l groups had decreases in HbA1c but group A had the largest reduction, -0.97% compared to -0.62 and -0.57, respectively, for the no cost and control groups;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A had decrease in medical costs whereas other group did not (-159 yuan)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9D1205" w:rsidRPr="00C51B31" w:rsidRDefault="009D1205" w:rsidP="00A4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3% vs 90% vs 85%</w:t>
            </w:r>
          </w:p>
        </w:tc>
      </w:tr>
      <w:tr w:rsidR="009D1205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32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isler 2014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66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etroit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3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 + racially/ethnically diverse: Latino, African American</w:t>
            </w:r>
          </w:p>
          <w:p w:rsidR="009D1205" w:rsidRPr="00C51B31" w:rsidRDefault="009D1205" w:rsidP="00C02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 51.5 years</w:t>
            </w:r>
          </w:p>
          <w:p w:rsidR="009D1205" w:rsidRPr="00C51B31" w:rsidRDefault="009D1205" w:rsidP="00C02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71% </w:t>
            </w:r>
          </w:p>
          <w:p w:rsidR="009D1205" w:rsidRPr="00C51B31" w:rsidRDefault="009D1205" w:rsidP="00C023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C51B31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%</w:t>
            </w:r>
          </w:p>
          <w:p w:rsidR="009D1205" w:rsidRPr="00C51B31" w:rsidRDefault="009D1205" w:rsidP="00A10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t working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% 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6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(n=93): individual sessions with tablet aid tool by a CHW (iDECID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ducation materials and individual education sessions (n=95) delivered by CHW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833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self-reported diabetes care self efficacy, diabetes distress and medication adherence</w:t>
            </w:r>
          </w:p>
        </w:tc>
        <w:tc>
          <w:tcPr>
            <w:tcW w:w="3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71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in both groups for all outcomes.</w:t>
            </w:r>
          </w:p>
          <w:p w:rsidR="009D1205" w:rsidRPr="00C51B31" w:rsidRDefault="009D1205" w:rsidP="00DA71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ifferences between experimental group compared with the print materials group for: </w:t>
            </w:r>
          </w:p>
          <w:p w:rsidR="009D1205" w:rsidRPr="00C51B31" w:rsidRDefault="009D1205" w:rsidP="00DA71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tisfaction with helpfuln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ss of medication information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28);</w:t>
            </w:r>
          </w:p>
          <w:p w:rsidR="009D1205" w:rsidRPr="00C51B31" w:rsidRDefault="009D1205" w:rsidP="00DA7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arity of medication</w:t>
            </w:r>
          </w:p>
          <w:p w:rsidR="009D1205" w:rsidRPr="00C51B31" w:rsidRDefault="009D1205" w:rsidP="00DA7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ormation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7);</w:t>
            </w:r>
          </w:p>
          <w:p w:rsidR="009D1205" w:rsidRPr="00C51B31" w:rsidRDefault="009D1205" w:rsidP="00DA7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stress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)</w:t>
            </w:r>
          </w:p>
          <w:p w:rsidR="009D1205" w:rsidRPr="00C51B31" w:rsidRDefault="009D1205" w:rsidP="00FF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% vs 94%</w:t>
            </w:r>
          </w:p>
        </w:tc>
      </w:tr>
    </w:tbl>
    <w:p w:rsidR="00FF4B8F" w:rsidRDefault="00FF4B8F">
      <w:pPr>
        <w:rPr>
          <w:rFonts w:ascii="Times New Roman" w:hAnsi="Times New Roman" w:cs="Times New Roman"/>
          <w:sz w:val="20"/>
          <w:szCs w:val="20"/>
        </w:rPr>
      </w:pPr>
    </w:p>
    <w:p w:rsidR="00C51B31" w:rsidRDefault="00C51B31">
      <w:pPr>
        <w:rPr>
          <w:rFonts w:ascii="Times New Roman" w:hAnsi="Times New Roman" w:cs="Times New Roman"/>
          <w:sz w:val="20"/>
          <w:szCs w:val="20"/>
        </w:rPr>
      </w:pPr>
    </w:p>
    <w:p w:rsidR="00C51B31" w:rsidRPr="00C51B31" w:rsidRDefault="00C51B3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735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2570"/>
        <w:gridCol w:w="1134"/>
        <w:gridCol w:w="2080"/>
        <w:gridCol w:w="1747"/>
        <w:gridCol w:w="2268"/>
        <w:gridCol w:w="3723"/>
      </w:tblGrid>
      <w:tr w:rsidR="00C63DEA" w:rsidRPr="00C51B31" w:rsidTr="00C63DEA">
        <w:trPr>
          <w:trHeight w:val="840"/>
        </w:trPr>
        <w:tc>
          <w:tcPr>
            <w:tcW w:w="1213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70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080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47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723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ll-Briggs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9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2011 Baltimore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</w:t>
            </w:r>
          </w:p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61.3±10.9</w:t>
            </w:r>
          </w:p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58.9%</w:t>
            </w:r>
          </w:p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iving in poverty: 57.1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month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40205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 management education (n=29): Intensive training group and CVD education and 8 problem-solving training sessions (Project DECIDE)</w:t>
            </w:r>
          </w:p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402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densed (n=27): one diabetes and DVD education session and one problem-solving training sess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cholesterol, medication adherence, glucose monitoring, diet, physical activity</w:t>
            </w:r>
          </w:p>
        </w:tc>
        <w:tc>
          <w:tcPr>
            <w:tcW w:w="3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DA1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9D1205" w:rsidRPr="00C51B31" w:rsidRDefault="009D1205" w:rsidP="007402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-0.72% (−1.42, -0.01)</w:t>
            </w:r>
          </w:p>
          <w:p w:rsidR="009D1205" w:rsidRPr="00C51B31" w:rsidRDefault="009D1205" w:rsidP="007402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=0.02) in favor of the intensive intervention (Univariate model)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ople with suboptimal baseline DBP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dian reduction=−7.17mmHg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ople with suboptimal baseline SBP</w:t>
            </w:r>
          </w:p>
          <w:p w:rsidR="009D1205" w:rsidRPr="00C51B31" w:rsidRDefault="009D1205" w:rsidP="00D10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dian reduction=−14.67 mmHg</w:t>
            </w:r>
          </w:p>
          <w:p w:rsidR="009D1205" w:rsidRPr="00C51B31" w:rsidRDefault="009D1205" w:rsidP="00DF5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s in both groups in knowledge (p&lt;0.001), problem-solving (p&lt;0-001), and self-management behaviors (p=0-04) 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3.1% vs 96.3%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han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6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icag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acially/ethnically diverse: Hispanic, African American, Asian minorities</w:t>
            </w:r>
          </w:p>
          <w:p w:rsidR="009D1205" w:rsidRPr="00C51B31" w:rsidRDefault="009D1205" w:rsidP="005E1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52.4 years </w:t>
            </w:r>
          </w:p>
          <w:p w:rsidR="009D1205" w:rsidRPr="00C51B31" w:rsidRDefault="009D1205" w:rsidP="005E1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 43%</w:t>
            </w:r>
          </w:p>
          <w:p w:rsidR="009D1205" w:rsidRPr="00C51B31" w:rsidRDefault="009D1205" w:rsidP="005E1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51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 mont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 management education in waiting area (n=53) by computerized educational self-management program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ducational  materials (n=4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BMI, physical activity, diet, glucose monitoring, medication adherence, diabetes knowledge</w:t>
            </w:r>
          </w:p>
        </w:tc>
        <w:tc>
          <w:tcPr>
            <w:tcW w:w="37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6±1.8 vs 8.2±2.5 (p=0.006)</w:t>
            </w:r>
          </w:p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 for BMI and blood pressure</w:t>
            </w:r>
          </w:p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mber of diabetes medications</w:t>
            </w:r>
          </w:p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rease in the experimental group after 3 months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17)</w:t>
            </w:r>
          </w:p>
          <w:p w:rsidR="009D1205" w:rsidRPr="00C51B31" w:rsidRDefault="009D1205" w:rsidP="00A335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ported physical activity: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control group compared with the multimedia group (0.9 days/week vs. 0.1,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=0.017). 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7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732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6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63DEA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6% vs 73% 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F71CE2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evy 2015[55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w York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socio-economic status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46.7 years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=51%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ome, not response=4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obile Insulin Titration Intervention-MITI (n=33): Web-based health management for patient monitoring  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tandard clinic care  (n=28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° patients in the intervention arm reached their optimal insulin glargine dose, HbA1c, adverse outcomes, satisfaction outcomes</w:t>
            </w:r>
          </w:p>
        </w:tc>
        <w:tc>
          <w:tcPr>
            <w:tcW w:w="3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crease in optimal insulin glargine dose 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8% vs 37% (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&lt;.001). 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: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ssing data was a limitation in examining change in HbA1c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dverse effects:</w:t>
            </w:r>
          </w:p>
          <w:p w:rsidR="009D1205" w:rsidRPr="00C51B31" w:rsidRDefault="009D1205" w:rsidP="00023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 cases of hypoglycemia; 3 patients in the MITI arm and 2 in the usual care arm</w:t>
            </w:r>
          </w:p>
          <w:p w:rsidR="009D1205" w:rsidRPr="00C51B31" w:rsidRDefault="009D1205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5% vs 50%</w:t>
            </w:r>
          </w:p>
        </w:tc>
      </w:tr>
    </w:tbl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370"/>
        <w:gridCol w:w="1183"/>
        <w:gridCol w:w="2126"/>
        <w:gridCol w:w="1701"/>
        <w:gridCol w:w="2268"/>
        <w:gridCol w:w="3582"/>
      </w:tblGrid>
      <w:tr w:rsidR="00C63DEA" w:rsidRPr="00C51B31" w:rsidTr="00C63DEA">
        <w:trPr>
          <w:trHeight w:val="840"/>
        </w:trPr>
        <w:tc>
          <w:tcPr>
            <w:tcW w:w="1346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370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83" w:type="dxa"/>
            <w:shd w:val="clear" w:color="auto" w:fill="FFFFFF" w:themeFill="background1"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126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582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egarandeh 2013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1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ran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health literacy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.4 years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42.5%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al: 79.6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A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ducation via illustrated contents (Pictorial) (n=45): education (3 weekly sessions); 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B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ducation via Teach back (n=45): education based on teach back strategy (3 weekly sessions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C</w:t>
            </w:r>
          </w:p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andard care education (Education material+ visit by endocrinologist + support to patients) (n=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nowledge, medication and diet adherence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differences in the diabetes-specific knowledge to self-management, and adherence to d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etary regimen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 &lt; 0/05).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nowledge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 vs C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5.24 (SE=0.54) (95%IC:-6.54;- 3.93)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 vs C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5.91 (SE=0.54) (95%IC:-7.21;- 4.61)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dication adherence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 vs C</w:t>
            </w:r>
          </w:p>
          <w:p w:rsidR="009D1205" w:rsidRPr="00C51B31" w:rsidRDefault="009D1205" w:rsidP="000E1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−2.40 (SE=0.30) (95%CI: -3.12;- 1.69)</w:t>
            </w:r>
          </w:p>
          <w:p w:rsidR="009D1205" w:rsidRPr="00C51B31" w:rsidRDefault="009D1205" w:rsidP="003A5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 vs C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2.71 (SE=0.30) (95%CI:- 3.43;-1.99)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etary adherence</w:t>
            </w:r>
          </w:p>
          <w:p w:rsidR="009D1205" w:rsidRPr="00C51B31" w:rsidRDefault="009D1205" w:rsidP="003A5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 vs C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2.24 (SE=0.17) (95%CI:- 2.67;-1.81)</w:t>
            </w:r>
          </w:p>
          <w:p w:rsidR="009D1205" w:rsidRPr="00C51B31" w:rsidRDefault="009D1205" w:rsidP="003A5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 vs C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2.52 (SE=0.18) (95%:-2.95;-2.09)</w:t>
            </w:r>
          </w:p>
          <w:p w:rsidR="009D1205" w:rsidRPr="00C51B31" w:rsidRDefault="009D1205" w:rsidP="00FF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88.9% vs 97.7% vs 89% </w:t>
            </w:r>
          </w:p>
        </w:tc>
      </w:tr>
    </w:tbl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  <w:r w:rsidRPr="00C51B31">
        <w:rPr>
          <w:rFonts w:ascii="Times New Roman" w:hAnsi="Times New Roman" w:cs="Times New Roman"/>
          <w:sz w:val="20"/>
          <w:szCs w:val="20"/>
        </w:rPr>
        <w:br w:type="page"/>
      </w:r>
    </w:p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212"/>
        <w:gridCol w:w="1117"/>
        <w:gridCol w:w="2562"/>
        <w:gridCol w:w="1846"/>
        <w:gridCol w:w="2184"/>
        <w:gridCol w:w="3309"/>
      </w:tblGrid>
      <w:tr w:rsidR="00C63DEA" w:rsidRPr="00C51B31" w:rsidTr="00C63DEA">
        <w:trPr>
          <w:trHeight w:val="840"/>
        </w:trPr>
        <w:tc>
          <w:tcPr>
            <w:tcW w:w="1271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tudy,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17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20" w:type="dxa"/>
            <w:shd w:val="clear" w:color="auto" w:fill="FFFFFF" w:themeFill="background1"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76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56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00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336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ilis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simikas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4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n Dieg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-Americans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50.7 years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 = 71.5%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:87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lturally sensitive self-management education (n=104) PROJECT DULCE: group classes delivered by a trained peer educator</w:t>
            </w:r>
          </w:p>
          <w:p w:rsidR="009D1205" w:rsidRPr="00C51B31" w:rsidRDefault="009D1205" w:rsidP="00E37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A9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(n=103)+ a glucose monitor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LDL, BP, BMI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t 10 months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s in experimental group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ithin-group analyses: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mean change from baseline= -1.5% (p&lt;0.01)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otal cholesterol: -7.2 mg/dL (p&lt; 0.05)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DL: +1.6 mg/dL (p&lt;0.05) 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: -8.1 mg/dL (p&lt; 0.05)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 and BP: no change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changes in the control group.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s between groups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9D1205" w:rsidRPr="00C51B31" w:rsidRDefault="009D1205" w:rsidP="00611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6.5% vs 84.5%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sal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7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assachusetts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 Latinos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gt;65 years: 53%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76.6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ported household income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,000/year: 55.3%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employed/looking for a job=61.7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3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education (n=124): educational group and individuals sessions led by nutritionist/health educator + glucose meter + counseling 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128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diet, physical activity, BP, BMI, glucose monitoring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CB78F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eater session</w:t>
            </w:r>
          </w:p>
          <w:p w:rsidR="009D1205" w:rsidRPr="00C51B31" w:rsidRDefault="009D1205" w:rsidP="00BC6E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endance significantly associated with lower HbA1c outcome at 12 months, p= 0.005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etween groups differences</w:t>
            </w:r>
          </w:p>
          <w:p w:rsidR="009D1205" w:rsidRPr="00C51B31" w:rsidRDefault="009D1205" w:rsidP="00373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at 4 months</w:t>
            </w:r>
          </w:p>
          <w:p w:rsidR="009D1205" w:rsidRPr="00C51B31" w:rsidRDefault="009D1205" w:rsidP="00373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-0.53 [-0.92 to -0.14]  (p&gt;0.008) </w:t>
            </w:r>
          </w:p>
          <w:p w:rsidR="009D1205" w:rsidRPr="00C51B31" w:rsidRDefault="009D1205" w:rsidP="003733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at 12 months: n.s.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ternative Healthy Eating Index (measure of dietary quality)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2.83, p=0.014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 of saturated fatty acids intake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22.68, p=0.003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knowledge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0.056, p=0.001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>Self-efficacy</w:t>
            </w:r>
          </w:p>
          <w:p w:rsidR="009D1205" w:rsidRPr="00C51B31" w:rsidRDefault="009D1205" w:rsidP="00FF4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0.235, p=0.001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>Retention rate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</w:t>
            </w:r>
          </w:p>
        </w:tc>
      </w:tr>
    </w:tbl>
    <w:p w:rsidR="00FF4B8F" w:rsidRPr="00C51B31" w:rsidRDefault="00FF4B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3"/>
        <w:gridCol w:w="2244"/>
        <w:gridCol w:w="1108"/>
        <w:gridCol w:w="2534"/>
        <w:gridCol w:w="1827"/>
        <w:gridCol w:w="2248"/>
        <w:gridCol w:w="3272"/>
      </w:tblGrid>
      <w:tr w:rsidR="00C63DEA" w:rsidRPr="00C51B31" w:rsidTr="00C63DEA">
        <w:trPr>
          <w:trHeight w:val="840"/>
        </w:trPr>
        <w:tc>
          <w:tcPr>
            <w:tcW w:w="1343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44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08" w:type="dxa"/>
            <w:shd w:val="clear" w:color="auto" w:fill="FFFFFF" w:themeFill="background1"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34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27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48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272" w:type="dxa"/>
            <w:shd w:val="clear" w:color="auto" w:fill="FFFFFF" w:themeFill="background1"/>
            <w:hideMark/>
          </w:tcPr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C63DEA" w:rsidRPr="00C51B31" w:rsidRDefault="00C63DEA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C63DEA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chillinger 2009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67]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n Francisco,</w:t>
            </w:r>
          </w:p>
          <w:p w:rsidR="009D1205" w:rsidRPr="00C51B31" w:rsidRDefault="009D1205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thnically diverse, low-incom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A</w:t>
            </w:r>
          </w:p>
          <w:p w:rsidR="009D1205" w:rsidRPr="00C51B31" w:rsidRDefault="009D1205" w:rsidP="00686B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active weekly automated telephone self-management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pport with nurse follow-up (ATSM) (n=112)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B</w:t>
            </w:r>
          </w:p>
          <w:p w:rsidR="009D1205" w:rsidRPr="00C51B31" w:rsidRDefault="009D1205" w:rsidP="00686B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onthly group medical visits with 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ian and health educator facilitation (GMV) (n=113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114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, BP, BMI, diet, physical activity, medication adherence, glucose monitoring 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SM vs control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emic control, BMI: n.s.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self-efficacy :n.s.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MD=0.41, p=0.003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personal communication: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0.34, p=0.03 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unctional outcomes (bed stays)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0.4, p=0.004 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Quality of life ( SF-12 mental health)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0.31, p=0.03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9D1205" w:rsidRPr="00C51B31" w:rsidRDefault="009D1205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0% vs 88% vs 92%</w:t>
            </w:r>
          </w:p>
        </w:tc>
      </w:tr>
      <w:tr w:rsidR="00FF4B8F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hahid 2015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4]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kistan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ural setting, lack access to medical services</w:t>
            </w:r>
          </w:p>
          <w:p w:rsid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 group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49 year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39%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Blood Glucose (n=220) : glucometer+ regular feedback by phone + education material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dvice regarding their medications, diet, lifestyle changes, care and SMBG levels by the physician, nutritionist and diabetes educator  (n=220)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BP, LDL, physical activity, diet, medication adherence, glucose monitoring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uction (p &lt; 0.001) in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ypertension, BMI, mean LDL levels and mean HbA1c levels in both group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s between group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s in diet for intervention group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>(p &lt; 0.001) in following diet plan from 17.3% at baseline to 43.6% at endline while in the control group there was an insignificant increase (p=0.522) from 13.6% at baseline to 15.9% at endline.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ally active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rease in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/>
              <w:t>patients from 16.4% to 44.5% whereas an insignificant improvement was observed in control group from 14.1% to 16.4%</w:t>
            </w:r>
          </w:p>
          <w:p w:rsidR="00FF4B8F" w:rsidRPr="00C51B31" w:rsidRDefault="00FF4B8F" w:rsidP="00C6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63DEA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</w:t>
            </w:r>
          </w:p>
        </w:tc>
      </w:tr>
    </w:tbl>
    <w:p w:rsidR="00FF4B8F" w:rsidRPr="00C51B31" w:rsidRDefault="00FF4B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5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2268"/>
        <w:gridCol w:w="1134"/>
        <w:gridCol w:w="2420"/>
        <w:gridCol w:w="1832"/>
        <w:gridCol w:w="2268"/>
        <w:gridCol w:w="3298"/>
      </w:tblGrid>
      <w:tr w:rsidR="00FF4B8F" w:rsidRPr="00C51B31" w:rsidTr="00C63DEA">
        <w:trPr>
          <w:trHeight w:val="840"/>
        </w:trPr>
        <w:tc>
          <w:tcPr>
            <w:tcW w:w="1355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420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832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29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FF4B8F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6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D1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elly 2009 </w:t>
            </w:r>
            <w:r w:rsidR="00F71C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8]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Carolina,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 American rural setting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age=67 year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: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A7B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A</w:t>
            </w:r>
          </w:p>
          <w:p w:rsidR="00FF4B8F" w:rsidRPr="00C51B31" w:rsidRDefault="00FF4B8F" w:rsidP="006A7B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management: home-based, nurse-delivered symptom-focused education and counseling (n=60)</w:t>
            </w:r>
          </w:p>
          <w:p w:rsidR="00FF4B8F" w:rsidRPr="00C51B31" w:rsidRDefault="00FF4B8F" w:rsidP="006A7B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B</w:t>
            </w:r>
          </w:p>
          <w:p w:rsidR="00FF4B8F" w:rsidRPr="00C51B31" w:rsidRDefault="00FF4B8F" w:rsidP="006A7B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+ booster telephone calls (n=55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al group=skills training for weight management and diets (n=5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bA1c,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are; symptom distress;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3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2435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 declined significantly in the whole sample (0.57%) with no differences between study arms. Participants in</w:t>
            </w:r>
            <w:r w:rsid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booster arm decreased HbA1c by 0.76%.</w:t>
            </w:r>
          </w:p>
          <w:p w:rsidR="00FF4B8F" w:rsidRPr="00C51B31" w:rsidRDefault="00FF4B8F" w:rsidP="006A7B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distress, perceived quality of life, impact of</w:t>
            </w:r>
            <w:r w:rsid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, and self-care activities improved significantly for the whole sample with no significant</w:t>
            </w:r>
          </w:p>
          <w:p w:rsidR="00FF4B8F" w:rsidRPr="00C51B31" w:rsidRDefault="00FF4B8F" w:rsidP="006A7B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between study arms.</w:t>
            </w:r>
          </w:p>
          <w:p w:rsidR="00FF4B8F" w:rsidRPr="00C51B31" w:rsidRDefault="00FF4B8F" w:rsidP="00C51B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ention rate</w:t>
            </w:r>
            <w:r w:rsid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 vs 98%</w:t>
            </w:r>
          </w:p>
        </w:tc>
      </w:tr>
      <w:tr w:rsidR="00FF4B8F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ang 2015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8]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chigan,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6.3 year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67%</w:t>
            </w:r>
          </w:p>
          <w:p w:rsidR="00FF4B8F" w:rsidRPr="00C51B31" w:rsidRDefault="00FF4B8F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ace: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ican American 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self-management education (DSME) program + 12-month peer support intervention (n=54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55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SME program (n=5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cholesterol, BP, BMI , social support, distress</w:t>
            </w:r>
          </w:p>
        </w:tc>
        <w:tc>
          <w:tcPr>
            <w:tcW w:w="3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D=-15 mg/dL v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95%CI=-28.5; -1.5) p =0 .03;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BP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-10 mm Hg, (p=0 .01)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BP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8.3 mm Hg, (p =0 .001)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MI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0.8 kg/m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2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 (p = 0.032)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yschosocial measure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</w:t>
            </w:r>
          </w:p>
          <w:p w:rsidR="00FF4B8F" w:rsidRPr="00C51B31" w:rsidRDefault="00FF4B8F" w:rsidP="00C6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63DEA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3% vs 62%</w:t>
            </w:r>
          </w:p>
        </w:tc>
      </w:tr>
    </w:tbl>
    <w:p w:rsidR="00FF4B8F" w:rsidRPr="00C51B31" w:rsidRDefault="00FF4B8F">
      <w:pPr>
        <w:rPr>
          <w:rFonts w:ascii="Times New Roman" w:hAnsi="Times New Roman" w:cs="Times New Roman"/>
          <w:sz w:val="20"/>
          <w:szCs w:val="20"/>
        </w:rPr>
      </w:pPr>
    </w:p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p w:rsidR="00C63DEA" w:rsidRPr="00C51B31" w:rsidRDefault="00C63DEA">
      <w:pPr>
        <w:rPr>
          <w:rFonts w:ascii="Times New Roman" w:hAnsi="Times New Roman" w:cs="Times New Roman"/>
          <w:sz w:val="20"/>
          <w:szCs w:val="20"/>
        </w:rPr>
      </w:pPr>
    </w:p>
    <w:p w:rsidR="00FF4B8F" w:rsidRPr="00C51B31" w:rsidRDefault="00FF4B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6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2268"/>
        <w:gridCol w:w="1134"/>
        <w:gridCol w:w="2511"/>
        <w:gridCol w:w="1741"/>
        <w:gridCol w:w="2268"/>
        <w:gridCol w:w="3299"/>
      </w:tblGrid>
      <w:tr w:rsidR="00C63DEA" w:rsidRPr="00C51B31" w:rsidTr="00C63DEA">
        <w:trPr>
          <w:trHeight w:val="840"/>
        </w:trPr>
        <w:tc>
          <w:tcPr>
            <w:tcW w:w="1355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11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41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299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FF4B8F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obert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9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olorado,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as women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7.15 year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1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 (n=142): group classes to promote a culturally adapted Mediterranean lifestyle, ¡Viva Bien! Project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F7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(n=138): management of complications associated with diabetes, monitoring of health factors, compliance with the ADA guidelin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diet, BMI, weight, physical activity, measures of problem-solving and self-efficacy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6 month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on measures of problem solving, self-efficacy, and perceived supportive resource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24 month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experimental vs control group in fat intake, psychosocial outcome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5 kg/m2 vs 32 kg/m2; MD=0.40 (p&lt;0.05)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outcomes: no difference between group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FF4B8F" w:rsidRPr="00C51B31" w:rsidRDefault="00FF4B8F" w:rsidP="00DD2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% vs 85%</w:t>
            </w:r>
          </w:p>
        </w:tc>
      </w:tr>
      <w:tr w:rsidR="00FF4B8F" w:rsidRPr="00C51B31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alker 2011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2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w York,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, ethnic minorities (black, Hispanic), urban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55.5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±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3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 67.1%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="00C51B31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1.6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B7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 (n=262):  10 self-management telephone calls by health educator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ormation material by email (n=26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B7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diet, physical activity, medication adherence for OGLA (insulin use</w:t>
            </w:r>
          </w:p>
        </w:tc>
        <w:tc>
          <w:tcPr>
            <w:tcW w:w="3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reduction </w:t>
            </w:r>
          </w:p>
          <w:p w:rsidR="00FF4B8F" w:rsidRPr="00C51B31" w:rsidRDefault="00C51B31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23±0.11% vs 0.13±0.13% (p</w:t>
            </w:r>
            <w:r w:rsidR="00FF4B8F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 0.04)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djusting for baseline HbA1c, sex, age, and insulin use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0.40% (95% CI 0.10–0.70, P=0.009)</w:t>
            </w:r>
          </w:p>
          <w:p w:rsidR="00FF4B8F" w:rsidRPr="00C51B31" w:rsidRDefault="00FF4B8F" w:rsidP="004408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dication adherence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as associated with change in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&lt; 0.01);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 in medication adherence was associated 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 0.005) with experimental intervention, but only among those not taking insulin</w:t>
            </w:r>
          </w:p>
          <w:p w:rsidR="00FF4B8F" w:rsidRPr="00C51B31" w:rsidRDefault="00FF4B8F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% vs 81%</w:t>
            </w:r>
          </w:p>
        </w:tc>
      </w:tr>
    </w:tbl>
    <w:p w:rsidR="00FF4B8F" w:rsidRDefault="00FF4B8F">
      <w:pPr>
        <w:rPr>
          <w:rFonts w:ascii="Times New Roman" w:hAnsi="Times New Roman" w:cs="Times New Roman"/>
          <w:sz w:val="20"/>
          <w:szCs w:val="20"/>
        </w:rPr>
      </w:pPr>
    </w:p>
    <w:p w:rsidR="00C51B31" w:rsidRPr="00C51B31" w:rsidRDefault="00C51B3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7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2268"/>
        <w:gridCol w:w="1134"/>
        <w:gridCol w:w="2549"/>
        <w:gridCol w:w="1703"/>
        <w:gridCol w:w="2268"/>
        <w:gridCol w:w="3300"/>
      </w:tblGrid>
      <w:tr w:rsidR="00C63DEA" w:rsidRPr="00C51B31" w:rsidTr="00C63DEA">
        <w:trPr>
          <w:trHeight w:val="840"/>
        </w:trPr>
        <w:tc>
          <w:tcPr>
            <w:tcW w:w="1355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134" w:type="dxa"/>
            <w:shd w:val="clear" w:color="auto" w:fill="FFFFFF" w:themeFill="background1"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49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703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300" w:type="dxa"/>
            <w:shd w:val="clear" w:color="auto" w:fill="FFFFFF" w:themeFill="background1"/>
            <w:hideMark/>
          </w:tcPr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FF4B8F" w:rsidRPr="00C51B31" w:rsidRDefault="00FF4B8F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FF4B8F" w:rsidRPr="00C51B31" w:rsidTr="0009111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76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ayne 2015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69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oronto,</w:t>
            </w:r>
          </w:p>
          <w:p w:rsidR="00FF4B8F" w:rsidRPr="00C51B31" w:rsidRDefault="00FF4B8F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ad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socio-economic status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53.2 years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 72% 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employed: 36%</w:t>
            </w:r>
          </w:p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$0-$9999: 22%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FF4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E60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education (n=67): monitoring health data by mobile phone and software +health coaching (n=67)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E60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ealth coaching only (n=64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psychometric assessments measures by validate scale</w:t>
            </w:r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4B8F" w:rsidRPr="00C51B31" w:rsidRDefault="00FF4B8F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 between group both for all outcomes</w:t>
            </w:r>
          </w:p>
          <w:p w:rsidR="00FF4B8F" w:rsidRPr="00C51B31" w:rsidRDefault="00FF4B8F" w:rsidP="00C51B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091114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2% vs 77%</w:t>
            </w:r>
          </w:p>
        </w:tc>
      </w:tr>
      <w:tr w:rsidR="00C63DEA" w:rsidRPr="006E2FA4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instein 2014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2]</w:t>
            </w:r>
          </w:p>
          <w:p w:rsidR="00C63DEA" w:rsidRPr="00C51B31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w York,</w:t>
            </w:r>
          </w:p>
          <w:p w:rsidR="00C63DEA" w:rsidRPr="00C51B31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, Latino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5.5 year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 69% 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: 48.7%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C6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 management education+ incentives (n=45): group education session on benefits of fruit and vegetable consumption from a trained physician and/or medical student,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tandard of care (n=34):  visits + education by educator and/or dieticia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report dietary habits, HbA1c, LDL, HDL, total cholesterol, BP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C63DEA" w:rsidRPr="00C51B31" w:rsidRDefault="00C63DEA" w:rsidP="00B77A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crease in the number of participants in the intervention arm who reported purchasing from a farmers market; 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12 week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1% vs 48% reported ever purchasing from the market (P = .003)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% of participants reported difficulty affording fresh fruits and vegetables (P = .008). No difference between arm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inical measures: no difference between groups</w:t>
            </w:r>
          </w:p>
          <w:p w:rsidR="00C63DEA" w:rsidRPr="00C51B31" w:rsidRDefault="00C63DEA" w:rsidP="00C63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tention rate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0%  </w:t>
            </w:r>
          </w:p>
        </w:tc>
      </w:tr>
      <w:tr w:rsidR="00C63DEA" w:rsidRPr="006E2FA4" w:rsidTr="00C63D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8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1CE2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st 2007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[70]</w:t>
            </w:r>
          </w:p>
          <w:p w:rsidR="00C63DEA" w:rsidRPr="00C51B31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abama,</w:t>
            </w:r>
          </w:p>
          <w:p w:rsidR="00C63DEA" w:rsidRPr="00C51B31" w:rsidRDefault="00C63DEA" w:rsidP="009D1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 women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3 year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100% 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6E2FA4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%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≥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C63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2A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otivational interviewing (n=198): individual motivational interviewing sessions +  group-based behavioral obesity treatment 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dividual health education sessions (n=108) delivered by master health educa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ight, HbA1c,  glucose monitoring</w:t>
            </w:r>
          </w:p>
        </w:tc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3DEA" w:rsidRPr="006E2FA4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eight </w:t>
            </w:r>
          </w:p>
          <w:p w:rsidR="00C63DEA" w:rsidRPr="006E2FA4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6 month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: -4.7±5.4 kg vs -3.1±3.9 kg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3)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ver 18 months: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s: -3.5±6.8 Kg vs 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1.7±5.7Kg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4)</w:t>
            </w:r>
          </w:p>
          <w:p w:rsidR="00C63DEA" w:rsidRPr="006E2FA4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group analysi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frican-American lost less weight than white women  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ycemic control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both conditions (p&lt;0.0001) during the intervention period but were not maintained during follow-up</w:t>
            </w:r>
          </w:p>
          <w:p w:rsidR="00C63DEA" w:rsidRPr="006E2FA4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crease in the experimental group but no difference between groups</w:t>
            </w:r>
          </w:p>
          <w:p w:rsidR="00C63DEA" w:rsidRPr="006E2FA4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>Subgroup analysis</w:t>
            </w:r>
          </w:p>
          <w:p w:rsidR="00C63DEA" w:rsidRPr="00C51B31" w:rsidRDefault="00C63DEA" w:rsidP="00686B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-American had higher HbA1c values each measurement time in both groups</w:t>
            </w:r>
          </w:p>
          <w:p w:rsidR="00C63DEA" w:rsidRPr="00C51B31" w:rsidRDefault="00C63DEA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% vs 92%</w:t>
            </w:r>
          </w:p>
        </w:tc>
      </w:tr>
    </w:tbl>
    <w:p w:rsidR="00DA010E" w:rsidRPr="00C51B31" w:rsidRDefault="00DA010E" w:rsidP="00E7052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A010E" w:rsidRPr="00C51B31" w:rsidRDefault="00DA01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A010E" w:rsidRPr="00C51B31" w:rsidRDefault="00DA010E" w:rsidP="00E7052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A010E" w:rsidRPr="00C51B31" w:rsidRDefault="00DA010E" w:rsidP="00E7052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Characteristics of eligible studies. Provider level (n=3) </w:t>
      </w:r>
    </w:p>
    <w:tbl>
      <w:tblPr>
        <w:tblW w:w="14575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9"/>
        <w:gridCol w:w="2237"/>
        <w:gridCol w:w="1276"/>
        <w:gridCol w:w="2513"/>
        <w:gridCol w:w="1681"/>
        <w:gridCol w:w="2237"/>
        <w:gridCol w:w="3252"/>
      </w:tblGrid>
      <w:tr w:rsidR="00DA010E" w:rsidRPr="00C51B31" w:rsidTr="00DA010E">
        <w:trPr>
          <w:trHeight w:val="840"/>
        </w:trPr>
        <w:tc>
          <w:tcPr>
            <w:tcW w:w="1379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tudy, 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37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276" w:type="dxa"/>
            <w:shd w:val="clear" w:color="auto" w:fill="FFFFFF" w:themeFill="background1"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13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681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37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252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DA010E" w:rsidRPr="00C51B31" w:rsidTr="00DA010E">
        <w:trPr>
          <w:trHeight w:val="2304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1CE2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illips 2005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3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eorgia,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, low-income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9 years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7%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9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roup A. only reminders (computerized, n=1943); Group B. Feedback only (n=1049). Group C. Reminders and feedback (n=1063). 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intervention (n=983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LDL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feedback+reminder vs control group: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% vs 0.2%(P&lt;0.02)</w:t>
            </w:r>
          </w:p>
          <w:p w:rsidR="00DA010E" w:rsidRPr="00C51B31" w:rsidRDefault="00DA01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ainment of the A1C</w:t>
            </w:r>
          </w:p>
          <w:p w:rsidR="00DA010E" w:rsidRPr="00C51B31" w:rsidRDefault="00DA01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oal was </w:t>
            </w:r>
          </w:p>
          <w:p w:rsidR="00DA010E" w:rsidRPr="00C51B31" w:rsidRDefault="00DA01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cilitated by greater age, more diabetes cinic visits, longer follow-up,</w:t>
            </w:r>
          </w:p>
          <w:p w:rsidR="00DA010E" w:rsidRPr="00C51B31" w:rsidRDefault="00DA01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 the feedback intervention.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BP 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feedback reminder (- 3.4 mmHg)  and feedback only (-3.2 mmHg) but no difference between groups</w:t>
            </w:r>
          </w:p>
          <w:p w:rsidR="00DA010E" w:rsidRPr="00C51B31" w:rsidRDefault="00DA010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ainment of the sBP goal was facilitated by having had more diabetes clinic visits, longer follow-up,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 the feedback</w:t>
            </w: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.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for all intervention arms, the change was greatest with the feedback  reminders arm (-18 mg/dl)</w:t>
            </w:r>
          </w:p>
          <w:p w:rsidR="00DA010E" w:rsidRPr="00C51B31" w:rsidRDefault="00DA010E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.</w:t>
            </w:r>
          </w:p>
        </w:tc>
      </w:tr>
    </w:tbl>
    <w:p w:rsidR="00DA010E" w:rsidRPr="00C51B31" w:rsidRDefault="00DA010E">
      <w:pPr>
        <w:rPr>
          <w:rFonts w:ascii="Times New Roman" w:hAnsi="Times New Roman" w:cs="Times New Roman"/>
          <w:sz w:val="20"/>
          <w:szCs w:val="20"/>
        </w:rPr>
      </w:pPr>
    </w:p>
    <w:p w:rsidR="00DA010E" w:rsidRDefault="00DA010E">
      <w:pPr>
        <w:rPr>
          <w:rFonts w:ascii="Times New Roman" w:hAnsi="Times New Roman" w:cs="Times New Roman"/>
          <w:sz w:val="20"/>
          <w:szCs w:val="20"/>
        </w:rPr>
      </w:pPr>
    </w:p>
    <w:p w:rsidR="006E2FA4" w:rsidRDefault="006E2FA4">
      <w:pPr>
        <w:rPr>
          <w:rFonts w:ascii="Times New Roman" w:hAnsi="Times New Roman" w:cs="Times New Roman"/>
          <w:sz w:val="20"/>
          <w:szCs w:val="20"/>
        </w:rPr>
      </w:pPr>
    </w:p>
    <w:p w:rsidR="006E2FA4" w:rsidRPr="00C51B31" w:rsidRDefault="006E2FA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5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9"/>
        <w:gridCol w:w="2237"/>
        <w:gridCol w:w="1276"/>
        <w:gridCol w:w="2513"/>
        <w:gridCol w:w="1681"/>
        <w:gridCol w:w="2237"/>
        <w:gridCol w:w="3252"/>
      </w:tblGrid>
      <w:tr w:rsidR="00DA010E" w:rsidRPr="00C51B31" w:rsidTr="001D6E6B">
        <w:trPr>
          <w:trHeight w:val="840"/>
        </w:trPr>
        <w:tc>
          <w:tcPr>
            <w:tcW w:w="1379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 xml:space="preserve">Study, 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37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targeted </w:t>
            </w:r>
          </w:p>
        </w:tc>
        <w:tc>
          <w:tcPr>
            <w:tcW w:w="1276" w:type="dxa"/>
            <w:shd w:val="clear" w:color="auto" w:fill="FFFFFF" w:themeFill="background1"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ngest Follow up (months)</w:t>
            </w:r>
          </w:p>
        </w:tc>
        <w:tc>
          <w:tcPr>
            <w:tcW w:w="2513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perimental intervention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ategy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escription  </w:t>
            </w:r>
          </w:p>
        </w:tc>
        <w:tc>
          <w:tcPr>
            <w:tcW w:w="1681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ntrol intervention </w:t>
            </w:r>
          </w:p>
        </w:tc>
        <w:tc>
          <w:tcPr>
            <w:tcW w:w="2237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comes </w:t>
            </w:r>
          </w:p>
        </w:tc>
        <w:tc>
          <w:tcPr>
            <w:tcW w:w="3252" w:type="dxa"/>
            <w:shd w:val="clear" w:color="auto" w:fill="FFFFFF" w:themeFill="background1"/>
            <w:hideMark/>
          </w:tcPr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Main results </w:t>
            </w:r>
          </w:p>
          <w:p w:rsidR="00DA010E" w:rsidRPr="00C51B31" w:rsidRDefault="00DA010E" w:rsidP="001D6E6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51B3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(experimental versus control)</w:t>
            </w:r>
          </w:p>
        </w:tc>
      </w:tr>
      <w:tr w:rsidR="00DA010E" w:rsidRPr="00C51B31" w:rsidTr="00DA010E">
        <w:trPr>
          <w:trHeight w:val="841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igman 2005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71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alifornia,</w:t>
            </w:r>
          </w:p>
          <w:p w:rsidR="00DA010E" w:rsidRPr="00C51B31" w:rsidRDefault="00DA010E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health literacy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62,8 years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42,3%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3% Hispanic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adequate Health literacy: 7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 week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minder system (n=95): physicians received notification of patients' health literacy level 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feedback of patient's health literacy level (n=87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physician management strategies, visit satisfaction and perceived effectiveness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 physicians were more likely to use &gt;3 recommended strategies during the visit (21% vs 8%, OR=3.2);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tisfaction: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ians in the intervention group were less satisfied with the visit (81% vs 93% OR=0.3). change % in HbA1c (mean)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intervention group but no difference between groups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 0.27% (95%CI -0.80 to -0.27, 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26)</w:t>
            </w:r>
          </w:p>
          <w:p w:rsidR="00DA010E" w:rsidRPr="00C51B31" w:rsidRDefault="00DA010E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5% vs 97% </w:t>
            </w:r>
          </w:p>
        </w:tc>
      </w:tr>
      <w:tr w:rsidR="00DA010E" w:rsidRPr="00C51B31" w:rsidTr="00DA010E">
        <w:trPr>
          <w:trHeight w:val="1965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1CE2" w:rsidRDefault="00DA010E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elch 2015 </w:t>
            </w:r>
            <w:r w:rsidR="00F71C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4]</w:t>
            </w:r>
          </w:p>
          <w:p w:rsidR="00DA010E" w:rsidRPr="00C51B31" w:rsidRDefault="00DA010E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ssachussets,</w:t>
            </w:r>
          </w:p>
          <w:p w:rsidR="00DA010E" w:rsidRPr="00C51B31" w:rsidRDefault="00DA010E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, low-income, urban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5 years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60%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6E2FA4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minder system for decision support (n=199): internet-based diabetes dashboard used by the care team for 6 months + diabetes education visits by a diabetes nurse or dietician 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Usual diabetes care (n=200): individual patient visits + education by care team 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patients achieving HbA1C&lt;7%, HBA1c, BP, BMI, diabetes distress, social distress</w:t>
            </w:r>
          </w:p>
        </w:tc>
        <w:tc>
          <w:tcPr>
            <w:tcW w:w="3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patients achieving glucose control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8% vs 7%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0.80 [95%CI-0.82, -0.78]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 and BP</w:t>
            </w:r>
          </w:p>
          <w:p w:rsidR="00DA010E" w:rsidRPr="00C51B31" w:rsidRDefault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</w:t>
            </w:r>
            <w:r w:rsidR="00DA010E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 significant difference between groups </w:t>
            </w:r>
          </w:p>
          <w:p w:rsidR="00DA010E" w:rsidRPr="00C51B31" w:rsidRDefault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er diabetes distress and social distress for intervention group</w:t>
            </w:r>
          </w:p>
          <w:p w:rsidR="00DA010E" w:rsidRPr="00C51B31" w:rsidRDefault="00DA010E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0.5% vs 86.4% </w:t>
            </w:r>
          </w:p>
        </w:tc>
      </w:tr>
    </w:tbl>
    <w:p w:rsidR="00DA010E" w:rsidRPr="00C51B31" w:rsidRDefault="00DA010E" w:rsidP="00E7052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A010E" w:rsidRPr="00C51B31" w:rsidRDefault="00DA01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DA010E" w:rsidRPr="00C51B31" w:rsidRDefault="00DA010E" w:rsidP="00DA010E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C51B31">
        <w:rPr>
          <w:rFonts w:ascii="Times New Roman" w:eastAsia="Cambria" w:hAnsi="Times New Roman" w:cs="Times New Roman"/>
          <w:sz w:val="20"/>
          <w:szCs w:val="20"/>
          <w:lang w:val="en-US"/>
        </w:rPr>
        <w:lastRenderedPageBreak/>
        <w:t xml:space="preserve">Characteristics of eligible studies. </w:t>
      </w:r>
      <w:r w:rsidR="00BC28AF" w:rsidRPr="00C51B3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Health care </w:t>
      </w:r>
      <w:r w:rsidR="005347AD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system </w:t>
      </w:r>
      <w:r w:rsidR="006E2FA4">
        <w:rPr>
          <w:rFonts w:ascii="Times New Roman" w:eastAsia="Cambria" w:hAnsi="Times New Roman" w:cs="Times New Roman"/>
          <w:sz w:val="20"/>
          <w:szCs w:val="20"/>
          <w:lang w:val="en-US"/>
        </w:rPr>
        <w:t>leve</w:t>
      </w:r>
      <w:r w:rsidR="005347AD">
        <w:rPr>
          <w:rFonts w:ascii="Times New Roman" w:eastAsia="Cambria" w:hAnsi="Times New Roman" w:cs="Times New Roman"/>
          <w:sz w:val="20"/>
          <w:szCs w:val="20"/>
          <w:lang w:val="en-US"/>
        </w:rPr>
        <w:t>l (n=</w:t>
      </w:r>
      <w:r w:rsidRPr="00C51B3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) </w:t>
      </w:r>
    </w:p>
    <w:tbl>
      <w:tblPr>
        <w:tblW w:w="14535" w:type="dxa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2268"/>
        <w:gridCol w:w="1276"/>
        <w:gridCol w:w="2551"/>
        <w:gridCol w:w="1701"/>
        <w:gridCol w:w="2126"/>
        <w:gridCol w:w="3262"/>
      </w:tblGrid>
      <w:tr w:rsidR="001D6E6B" w:rsidRPr="00C51B31" w:rsidTr="00BC28AF">
        <w:trPr>
          <w:trHeight w:val="761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Study,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Population targete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xperimental intervention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trategy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description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Control interven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Outcomes 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1D6E6B" w:rsidRPr="006E2FA4" w:rsidTr="00BC28AF">
        <w:trPr>
          <w:trHeight w:val="416"/>
        </w:trPr>
        <w:tc>
          <w:tcPr>
            <w:tcW w:w="1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bamoto 2009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[58]</w:t>
            </w:r>
          </w:p>
          <w:p w:rsidR="001D6E6B" w:rsidRPr="00C51B31" w:rsidRDefault="001D6E6B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s Angeles,</w:t>
            </w:r>
          </w:p>
          <w:p w:rsidR="001D6E6B" w:rsidRPr="00C51B31" w:rsidRDefault="001D6E6B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18 Hispanic/Latino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4%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he mean age: 50 years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range = 18-87 years); and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roup A (n=75)=10 weeks individual educational sessions by Community health workers (CHW)+culturally appropriate education materials delivered by bilingual (Amigos en Salud); Group B. case management (CM) (n=60): diabetes care +education delivere by nurse case manag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care (n=54): routine visits by physicians and nurse, education material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MI, A1C, medication adherence, knowledge, diet, physical activity, Emergency admissions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E6B" w:rsidRPr="006E2FA4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HbA1c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ithin group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W = 8.6% to 7.2%; p &lt; 0.05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M =8.5% to 7.4%; p &lt;0.05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andard care=9.5% to 7.4%;p &lt; 0.05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 significant differences were found between groups </w:t>
            </w:r>
          </w:p>
          <w:p w:rsidR="001D6E6B" w:rsidRPr="006E2FA4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BMI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 between groups</w:t>
            </w:r>
          </w:p>
          <w:p w:rsidR="001D6E6B" w:rsidRPr="006E2FA4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nge from baseline CHW grp: total visit decrease 11%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re management grp: total visit increase 40% Control grp: increase 15%†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improvements in health status, medication adherence, dietary habits, physical activity compared to control. </w:t>
            </w:r>
          </w:p>
          <w:p w:rsidR="001D6E6B" w:rsidRPr="006E2FA4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et</w:t>
            </w:r>
          </w:p>
          <w:p w:rsidR="001D6E6B" w:rsidRPr="00C51B31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W group were more likely (OR = 2.43; 95% CI =1.13-5.23) to report having two or</w:t>
            </w:r>
          </w:p>
          <w:p w:rsidR="001D6E6B" w:rsidRPr="00C51B31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re servings of fresh fruit per day than standard care</w:t>
            </w:r>
          </w:p>
          <w:p w:rsidR="001D6E6B" w:rsidRPr="006E2FA4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al activity</w:t>
            </w:r>
          </w:p>
          <w:p w:rsidR="001D6E6B" w:rsidRPr="006E2FA4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HW group were more likely (OR = 2.87, 95% CI = 1.34-6.17) than standard care to report exercising three or more times per week.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Diabetes Knowledge Scale score</w:t>
            </w:r>
          </w:p>
          <w:p w:rsidR="001D6E6B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7 vs 11.0 vs 10.6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ogistic regression models for HBA1c and BMI Age: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50 and older OR= 0.4, 95% CI  0.2-0.8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ultivariate analysis: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W group associated with BMI decrease</w:t>
            </w:r>
          </w:p>
          <w:p w:rsidR="001D6E6B" w:rsidRPr="00C51B31" w:rsidRDefault="001D6E6B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R= 2.9 (95% CI 1.1-6.6)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lder age  associated with decreased BMI OR= 0.4, 95% CI = 0.2-0.8 ) (controlled for study group, gender, and dietary and exercise habits). 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ssociation between exercise frequency and decreased BMI in the univariate model (OR = 2.2, 95% CI = 1.1-4.1); however, this association did not persist after the other covariates were controlled for.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1D6E6B" w:rsidRPr="00C51B31" w:rsidRDefault="001D6E6B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2% vs 57% vs 50% </w:t>
            </w:r>
          </w:p>
        </w:tc>
      </w:tr>
    </w:tbl>
    <w:p w:rsidR="00BC28AF" w:rsidRPr="00C51B31" w:rsidRDefault="00BC28AF">
      <w:pPr>
        <w:rPr>
          <w:rFonts w:ascii="Times New Roman" w:hAnsi="Times New Roman" w:cs="Times New Roman"/>
          <w:sz w:val="20"/>
          <w:szCs w:val="20"/>
        </w:rPr>
      </w:pPr>
    </w:p>
    <w:p w:rsidR="00BC28AF" w:rsidRPr="00C51B31" w:rsidRDefault="00BC28AF">
      <w:pPr>
        <w:rPr>
          <w:rFonts w:ascii="Times New Roman" w:hAnsi="Times New Roman" w:cs="Times New Roman"/>
          <w:sz w:val="20"/>
          <w:szCs w:val="20"/>
        </w:rPr>
      </w:pPr>
      <w:r w:rsidRPr="00C51B31">
        <w:rPr>
          <w:rFonts w:ascii="Times New Roman" w:hAnsi="Times New Roman" w:cs="Times New Roman"/>
          <w:sz w:val="20"/>
          <w:szCs w:val="20"/>
        </w:rPr>
        <w:br w:type="page"/>
      </w:r>
    </w:p>
    <w:p w:rsidR="00BC28AF" w:rsidRPr="00C51B31" w:rsidRDefault="00BC28A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"/>
        <w:gridCol w:w="1379"/>
        <w:gridCol w:w="6"/>
        <w:gridCol w:w="2256"/>
        <w:gridCol w:w="6"/>
        <w:gridCol w:w="1267"/>
        <w:gridCol w:w="6"/>
        <w:gridCol w:w="2538"/>
        <w:gridCol w:w="6"/>
        <w:gridCol w:w="1691"/>
        <w:gridCol w:w="6"/>
        <w:gridCol w:w="2115"/>
        <w:gridCol w:w="6"/>
        <w:gridCol w:w="3284"/>
        <w:gridCol w:w="6"/>
      </w:tblGrid>
      <w:tr w:rsidR="00BC28AF" w:rsidRPr="00C51B31" w:rsidTr="00BC28AF">
        <w:trPr>
          <w:gridBefore w:val="1"/>
          <w:wBefore w:w="6" w:type="dxa"/>
          <w:trHeight w:val="761"/>
        </w:trPr>
        <w:tc>
          <w:tcPr>
            <w:tcW w:w="1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Study, </w:t>
            </w:r>
          </w:p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Population targeted 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Experimental intervention</w:t>
            </w:r>
          </w:p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Strategy</w:t>
            </w:r>
          </w:p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description  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Control intervention 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 xml:space="preserve">Outcomes 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BC28AF" w:rsidRPr="00C51B31" w:rsidRDefault="00BC28AF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BC28AF" w:rsidRPr="006E2FA4" w:rsidTr="00BC28AF">
        <w:trPr>
          <w:gridBefore w:val="1"/>
          <w:wBefore w:w="6" w:type="dxa"/>
          <w:trHeight w:val="3039"/>
        </w:trPr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llary 2008*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[16]</w:t>
            </w:r>
          </w:p>
          <w:p w:rsidR="00BC28AF" w:rsidRPr="006E2FA4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 inner centre,</w:t>
            </w:r>
          </w:p>
          <w:p w:rsidR="00BC28AF" w:rsidRPr="006E2FA4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K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sian ethnic background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omen=48%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% range 45-64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hanced care (n=868): diabetes care with additional practice nurse, link worker and diabetes-specialist nurse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usual care (n=618) delivered by nurse 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bA1C, BP, MAP, cholesterol, BMI, waist, LAB measures, CHD risk (Framingham CVD score)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bA1c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ude MD=-0.18 (p&lt;0.0037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justed MD=ns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BP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ude MD=-1.6 mmHg (p&lt;0.007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dj MD=-1.91 mmHg (p&lt;0.001)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an arterial blood pressure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dj MD=-1.4 (p&lt;0.018).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MI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ude MD=0.38 (p&lt;0.001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j MD=0.40 kgm2 (0.20 to 0.60)*p&lt;0.001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justed for confounding and clustering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 outcomes: ns</w:t>
            </w:r>
          </w:p>
          <w:p w:rsidR="00BC28AF" w:rsidRPr="006E2FA4" w:rsidRDefault="00BC28AF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: </w:t>
            </w: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% vs 86%</w:t>
            </w:r>
          </w:p>
        </w:tc>
      </w:tr>
      <w:tr w:rsidR="00BC28AF" w:rsidRPr="00C51B31" w:rsidTr="00BC28AF">
        <w:trPr>
          <w:gridAfter w:val="1"/>
          <w:wAfter w:w="6" w:type="dxa"/>
          <w:trHeight w:val="1335"/>
        </w:trPr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ramer 2007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56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w York, USA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25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tient education program (DPP Lifestyle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gram) delivered by  a nurse receiving  extensive supervised training for case manager + evidence-based medication algorithm</w:t>
            </w:r>
          </w:p>
          <w:p w:rsidR="00BC28AF" w:rsidRPr="00C51B31" w:rsidRDefault="00BC28AF" w:rsidP="00BC28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: patient education with no case management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weight, physical activity, diet, diabetes medication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change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1.87%(±0.81) vs - 0.54% (±0.55) (P = 0.011)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ight change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2.47 (±1.87) kg vs +0.88 (±1.84) kg (P =.01)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et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intervention group (P&lt;0.01)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medication: NS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al activity: improvement in the intervention group but no difference between groups</w:t>
            </w:r>
          </w:p>
        </w:tc>
      </w:tr>
    </w:tbl>
    <w:p w:rsidR="006E2FA4" w:rsidRDefault="006E2FA4"/>
    <w:p w:rsidR="006E2FA4" w:rsidRDefault="006E2FA4"/>
    <w:p w:rsidR="006E2FA4" w:rsidRDefault="006E2FA4"/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8"/>
        <w:gridCol w:w="2290"/>
        <w:gridCol w:w="1272"/>
        <w:gridCol w:w="2541"/>
        <w:gridCol w:w="1695"/>
        <w:gridCol w:w="2120"/>
        <w:gridCol w:w="3283"/>
      </w:tblGrid>
      <w:tr w:rsidR="006E2FA4" w:rsidRPr="00C51B31" w:rsidTr="006E2FA4">
        <w:trPr>
          <w:trHeight w:val="761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Study, </w:t>
            </w:r>
          </w:p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untry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ngest Follow up (months)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6E2FA4" w:rsidRPr="00C51B31" w:rsidRDefault="006E2FA4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BC28AF" w:rsidRPr="00C51B31" w:rsidTr="006E2FA4">
        <w:trPr>
          <w:trHeight w:val="1335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Pue 2013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18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merican Samoa, USA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uster RCT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(n=104) delivered by trained NCM and CHW (training on guidelines,  chronic care model, patient-centered communication skills) for Hispanic Americans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(n=161): waiting list + education material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, BP, BMI, waist circumference, 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 reduction among CHW participants, compared with usual care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djusted MD^=-0.53% (p&lt;0.03)</w:t>
            </w:r>
          </w:p>
          <w:p w:rsidR="00BC28AF" w:rsidRPr="00C51B31" w:rsidRDefault="00BC28AF" w:rsidP="00BC28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, BMI, waist circumference</w:t>
            </w:r>
          </w:p>
          <w:p w:rsidR="00BC28AF" w:rsidRPr="00C51B31" w:rsidRDefault="00BC28AF" w:rsidP="00BC28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between groups.</w:t>
            </w:r>
          </w:p>
          <w:p w:rsidR="00BC28AF" w:rsidRPr="00C51B31" w:rsidRDefault="00BC28AF" w:rsidP="00BC28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rend for individuals with more contacts</w:t>
            </w:r>
          </w:p>
        </w:tc>
      </w:tr>
      <w:tr w:rsidR="00BC28AF" w:rsidRPr="00C51B31" w:rsidTr="006E2FA4">
        <w:trPr>
          <w:trHeight w:val="1335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arcia 2015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[57]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xas, USA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 American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</w:t>
            </w:r>
            <w:r w:rsidRPr="00C51B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.6 year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7%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hAnsi="Times New Roman" w:cs="Times New Roman"/>
                <w:sz w:val="20"/>
                <w:szCs w:val="20"/>
              </w:rPr>
              <w:t>Spanish-speak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ulturally tailored self management education (n=39): 8 weekly in-home, interactive, 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al session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livered by  bilingual registered nurs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health care (n=33):  counseling + education from regular health care providers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cholesterol, LDL, BP, BMI, diabetes knowledge, quality of lif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otal Cholesterol 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improvement for the intervention group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03)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DL 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improvement for the intervention group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=0.014)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efficacy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p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=0.008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improvements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 HbA1c, DBP, HDL and quality of life in both groups but no difference between groups.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s in number of symptoms, symptom severity, diabetes knowledge,  empowerment, 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lthough were not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stained at 6 months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BC28AF" w:rsidRPr="00C51B31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BP, triglycerides and BMI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NS</w:t>
            </w:r>
          </w:p>
        </w:tc>
      </w:tr>
    </w:tbl>
    <w:p w:rsidR="00394B32" w:rsidRDefault="00394B32"/>
    <w:p w:rsidR="00394B32" w:rsidRDefault="00394B32"/>
    <w:p w:rsidR="00394B32" w:rsidRDefault="00394B32"/>
    <w:p w:rsidR="00394B32" w:rsidRDefault="00394B32"/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0"/>
        <w:gridCol w:w="2332"/>
        <w:gridCol w:w="1268"/>
        <w:gridCol w:w="2533"/>
        <w:gridCol w:w="1690"/>
        <w:gridCol w:w="2111"/>
        <w:gridCol w:w="3275"/>
      </w:tblGrid>
      <w:tr w:rsidR="00394B32" w:rsidRPr="00394B32" w:rsidTr="00394B32">
        <w:trPr>
          <w:trHeight w:val="416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BC28AF" w:rsidRPr="00394B32" w:rsidTr="00394B32">
        <w:trPr>
          <w:trHeight w:val="1992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Gary 2009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51]</w:t>
            </w:r>
          </w:p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ltimore,</w:t>
            </w:r>
          </w:p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: 54% mean age: 58 year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73%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tensive (Project Sugar2 n=269): minimal intervention+individualized culturally-tailored care provided by a nurse case manager and a community health worker + clinical algorithms with feedback to primary care providers 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and high frequency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imal intervention (n=253): telephone-based intervention by a lay health worker + remind (by telephone calls every 6 months) + education material by email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cholesterol, BP, BMI, ED visits, hospital admissions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(high frequency intervention), HDL, DBP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s in experimental group from baseline  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clinical outcomes: n.s.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 visits (overall intensity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R 0.77 (95% CI 0.59 to 1.0) 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 visits High frequency intervention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R= 0.66; 95% Cl, 0.43-1.00;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ospitalizations: N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gh follow up rate</w:t>
            </w:r>
          </w:p>
        </w:tc>
      </w:tr>
      <w:tr w:rsidR="00BC28AF" w:rsidRPr="00394B32" w:rsidTr="00394B32">
        <w:trPr>
          <w:trHeight w:val="416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Kim 2009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[52]</w:t>
            </w:r>
          </w:p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ashington, USA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orean American immigrant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3.8 year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omen:44.4%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unity based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help intervention program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n=40): education sessions at a community site delivered by a bilingual nurse and home glucose monitoring with tele-transmission. Telephone counseling 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ayed intervention (n=39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cholesterol, BP, BMI, diet, physical activity, glucose monitoring, diabetes knowledge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change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1.3% vs -0.4% (p=0.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holesterol 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24.7 mg/dl vs 7.2 mg/dl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=0.03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riglycerides 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84.6 mg/dL vs -4.2 mg/dL (p&lt;0.05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s between groups for other clinical outcome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 group showed greater improvements in diabetes knowledge, self-care activities, self-efficacy, attitudes towards diabetes and quality of life</w:t>
            </w:r>
          </w:p>
        </w:tc>
      </w:tr>
    </w:tbl>
    <w:p w:rsidR="00394B32" w:rsidRDefault="00394B32"/>
    <w:p w:rsidR="00394B32" w:rsidRDefault="00394B32"/>
    <w:p w:rsidR="00394B32" w:rsidRDefault="00394B32"/>
    <w:p w:rsidR="00394B32" w:rsidRDefault="00394B32"/>
    <w:p w:rsidR="00394B32" w:rsidRDefault="00394B32"/>
    <w:tbl>
      <w:tblPr>
        <w:tblW w:w="14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353"/>
        <w:gridCol w:w="7"/>
        <w:gridCol w:w="2334"/>
        <w:gridCol w:w="7"/>
        <w:gridCol w:w="1261"/>
        <w:gridCol w:w="7"/>
        <w:gridCol w:w="2524"/>
        <w:gridCol w:w="7"/>
        <w:gridCol w:w="1682"/>
        <w:gridCol w:w="7"/>
        <w:gridCol w:w="2103"/>
        <w:gridCol w:w="7"/>
        <w:gridCol w:w="3265"/>
        <w:gridCol w:w="9"/>
      </w:tblGrid>
      <w:tr w:rsidR="00394B32" w:rsidRPr="00C51B31" w:rsidTr="00394B32">
        <w:trPr>
          <w:gridAfter w:val="1"/>
          <w:wAfter w:w="9" w:type="dxa"/>
          <w:trHeight w:val="416"/>
        </w:trPr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BC28AF" w:rsidRPr="00394B32" w:rsidTr="00394B32">
        <w:trPr>
          <w:gridAfter w:val="1"/>
          <w:wAfter w:w="9" w:type="dxa"/>
          <w:trHeight w:val="1455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Kim 2015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6]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xas-Mexico, USA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orean American immigrants</w:t>
            </w:r>
          </w:p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8,7 years</w:t>
            </w:r>
          </w:p>
          <w:p w:rsidR="00BC28AF" w:rsidRPr="00394B32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43%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-management (n=129): group sessions education delivered by CHW + follow-up phone calls 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gram based on Predisposing, Reinforcing, and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nabling Constructs in Education/environmental Diagnosis and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valuation (PRECEDE)–Policy, Regulatory, and Organizational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nstructs in Educational and Environmental Development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ROCEED) mode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al material (n=130) based on self-management principles and information about resources in the community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A1C, glucose levels, cholesterol, LDL, BP, triglycerides, diabetes knowledge, quality of life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% change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in both group, reductions in the intervention group greater than control group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1.3% vs -0.7% (p&lt;0.0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0.6% (p&lt;0.0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lucose level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</w:t>
            </w:r>
            <w:r w:rsidRPr="00394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24.1 (p&lt;0.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otal cholesterol, LDL </w:t>
            </w:r>
          </w:p>
          <w:p w:rsidR="00BC28AF" w:rsidRPr="00394B32" w:rsidRDefault="00BC28AF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in both group, but no difference between group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 for BP and triglyceride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knowledge changes from baseline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2.1 (p&lt;0.0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M quality of life change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=8.6 (p&lt;0.001)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itudes toward diabetes</w:t>
            </w:r>
          </w:p>
          <w:p w:rsidR="00BC28AF" w:rsidRPr="00394B32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p&lt;0.001)</w:t>
            </w:r>
          </w:p>
        </w:tc>
      </w:tr>
      <w:tr w:rsidR="00BC28AF" w:rsidRPr="00C51B31" w:rsidTr="00394B32">
        <w:trPr>
          <w:gridBefore w:val="1"/>
          <w:wBefore w:w="7" w:type="dxa"/>
          <w:trHeight w:val="1124"/>
        </w:trPr>
        <w:tc>
          <w:tcPr>
            <w:tcW w:w="13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otu 2010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[22]</w:t>
            </w:r>
          </w:p>
          <w:p w:rsidR="00BC28AF" w:rsidRPr="00C51B31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ckland,</w:t>
            </w:r>
          </w:p>
          <w:p w:rsidR="00BC28AF" w:rsidRPr="00C51B31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w Zealand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ori and Pacific New Zealanders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61.5 years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omen: 46% 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5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unity care (n=33): Home visits by a nurse health care assistant and additional services (transport to pharmacy, laboratory and clinical appointments)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(n=32) from family doctor + education materials 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, A1C, 24-h urine protein excretion, cholesterol, cardiac parameters of LV mass/BSA, LA volume/BSA and E/E’.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ath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BP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gnificant improvement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9 mmHg vs 140 mmHg (P &lt;0.05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 were seen between the groups in cardiovascular outcomes.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umber of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tihypertensive medications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.4 ± 1.1 vs 2.3 ±1.0 (P &lt; 0.05) 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rine protein excretion (mean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5 vs 2.20 (p&lt;0.005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s were seen between the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s DBP, serum creatinine level,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or total cholesterol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7.5% vs 91%</w:t>
            </w:r>
          </w:p>
        </w:tc>
      </w:tr>
    </w:tbl>
    <w:p w:rsidR="00394B32" w:rsidRDefault="00394B32"/>
    <w:tbl>
      <w:tblPr>
        <w:tblW w:w="145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317"/>
        <w:gridCol w:w="7"/>
        <w:gridCol w:w="2263"/>
        <w:gridCol w:w="7"/>
        <w:gridCol w:w="1233"/>
        <w:gridCol w:w="7"/>
        <w:gridCol w:w="2872"/>
        <w:gridCol w:w="7"/>
        <w:gridCol w:w="1634"/>
        <w:gridCol w:w="7"/>
        <w:gridCol w:w="2040"/>
        <w:gridCol w:w="7"/>
        <w:gridCol w:w="3163"/>
        <w:gridCol w:w="7"/>
      </w:tblGrid>
      <w:tr w:rsidR="00394B32" w:rsidRPr="00C51B31" w:rsidTr="00394B32">
        <w:trPr>
          <w:gridAfter w:val="1"/>
          <w:wAfter w:w="7" w:type="dxa"/>
          <w:trHeight w:val="416"/>
        </w:trPr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BC28AF" w:rsidRPr="006E2FA4" w:rsidTr="00394B32">
        <w:trPr>
          <w:gridBefore w:val="1"/>
          <w:wBefore w:w="7" w:type="dxa"/>
          <w:trHeight w:val="1469"/>
        </w:trPr>
        <w:tc>
          <w:tcPr>
            <w:tcW w:w="1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iou 2013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[53]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iwan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nderserved, rural setting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ean age: 56.8 years 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5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hared care team (n=54): 4 sessions of diabetes education + 2 interactive online sessions delivered by a nurse, dietician and diabetes specialist  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usual care (n=41): individual education session delivered by a licensed practical nurse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MI, BP, cholesterol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mean change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± 1.3% vs 0.1 ± 1.0%  p&lt;0.03 after adjustment for baseline HbA1c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s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n lipid profiles and blood pressure, BMI changes between groups </w:t>
            </w:r>
          </w:p>
        </w:tc>
      </w:tr>
      <w:tr w:rsidR="00BC28AF" w:rsidRPr="006E2FA4" w:rsidTr="00394B32">
        <w:trPr>
          <w:gridAfter w:val="1"/>
          <w:wAfter w:w="7" w:type="dxa"/>
          <w:trHeight w:val="1455"/>
        </w:trPr>
        <w:tc>
          <w:tcPr>
            <w:tcW w:w="1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</w: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ujan 2007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54]</w:t>
            </w:r>
          </w:p>
          <w:p w:rsidR="00BC28AF" w:rsidRPr="006E2FA4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xas, USA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 Americans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8 years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8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BC28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(n=75):  8 week group education classes and telephone follow up delivered by trained promotoras (bilinguas clinic employee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74): patient education delivered by clinic staff during follow up visits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, diabetes knowledge 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eater Improvements in the intervention group than in control group (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0.45% vs 30%;P &lt; .002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knowledge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of DKQ score higher than the control group (P &lt; .002)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6% </w:t>
            </w:r>
          </w:p>
        </w:tc>
      </w:tr>
      <w:tr w:rsidR="00BC28AF" w:rsidRPr="006E2FA4" w:rsidTr="00394B32">
        <w:trPr>
          <w:gridAfter w:val="1"/>
          <w:wAfter w:w="7" w:type="dxa"/>
          <w:trHeight w:val="1545"/>
        </w:trPr>
        <w:tc>
          <w:tcPr>
            <w:tcW w:w="13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ynch 2014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59]</w:t>
            </w: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icago,</w:t>
            </w:r>
          </w:p>
          <w:p w:rsidR="00BC28AF" w:rsidRPr="006E2FA4" w:rsidRDefault="00BC28AF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4.1 year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67.1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6E62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8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lturally self management program (LIFE program) (n=30): group classes led by a register dietitian + weekly telephone calls from trained peer-supporters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 management classes (n=31) 3-hours group classes led by a community health worker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oportion of pz who achieved a 5% weight loss and 0.5% reduction of HbA1c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levels, weight, BP, BMI, diet, physical activity, medication adherence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ight ≥5%:</w:t>
            </w:r>
          </w:p>
          <w:p w:rsidR="00BC28AF" w:rsidRPr="006E2FA4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≥0.5% reduction: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0% v. 21.4% (p=.03)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eight change, </w:t>
            </w: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s for the intervention group b</w:t>
            </w:r>
            <w:r w:rsidR="006E6238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t no difference between groups.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ignificant improvements in general diet (n° days in past week)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1.9 (p&lt;0.001)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nd specific diet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1.2 (p&lt;0.02) 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nges in calories from protein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2.4 (p&lt;0.01)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al activity</w:t>
            </w:r>
          </w:p>
          <w:p w:rsidR="00BC28AF" w:rsidRPr="00C51B31" w:rsidRDefault="00BC28AF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2.517 Kcal (p&lt;0.01)</w:t>
            </w:r>
          </w:p>
          <w:p w:rsidR="00BC28AF" w:rsidRPr="00C51B31" w:rsidRDefault="00BC28AF" w:rsidP="006E2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6E2F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3.7% vs 93.5%</w:t>
            </w:r>
            <w:r w:rsidR="006E6238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</w:tbl>
    <w:p w:rsidR="00394B32" w:rsidRDefault="00394B32"/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312"/>
        <w:gridCol w:w="7"/>
        <w:gridCol w:w="2236"/>
        <w:gridCol w:w="7"/>
        <w:gridCol w:w="1292"/>
        <w:gridCol w:w="7"/>
        <w:gridCol w:w="2863"/>
        <w:gridCol w:w="7"/>
        <w:gridCol w:w="1675"/>
        <w:gridCol w:w="7"/>
        <w:gridCol w:w="2017"/>
        <w:gridCol w:w="7"/>
        <w:gridCol w:w="3128"/>
        <w:gridCol w:w="7"/>
      </w:tblGrid>
      <w:tr w:rsidR="00394B32" w:rsidRPr="00C51B31" w:rsidTr="00394B32">
        <w:trPr>
          <w:gridAfter w:val="1"/>
          <w:wAfter w:w="7" w:type="dxa"/>
          <w:trHeight w:val="416"/>
        </w:trPr>
        <w:tc>
          <w:tcPr>
            <w:tcW w:w="13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6E6238" w:rsidRPr="00394B32" w:rsidTr="00394B32">
        <w:trPr>
          <w:gridBefore w:val="1"/>
          <w:wBefore w:w="7" w:type="dxa"/>
          <w:trHeight w:val="2962"/>
        </w:trPr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cDermott 2015*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19]</w:t>
            </w:r>
          </w:p>
          <w:p w:rsidR="006E6238" w:rsidRPr="00394B32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rth Queensland, </w:t>
            </w:r>
          </w:p>
          <w:p w:rsidR="006E6238" w:rsidRPr="00394B32" w:rsidRDefault="005347A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6E6238" w:rsidRPr="00394B32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6E6238" w:rsidRPr="00394B32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uster RCT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ustralian indigenous, low-income 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4.9 year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62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employed: 46.5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8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se management (n=100) from a community-based health worker supported by a clinical outreach team+home visit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ait-list control with usual care (n=133)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BMI, cholesterol, GP Management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lan (GPMP) for diabetes, appropriate medication use, glucose monitoring, eye check, quality of life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(mean change)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ificant improvement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−1.0% vs −0.2% (p = 0.02)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 group participants were more likely to receive nutrition and dental services according to scheduled care plans.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mall improvements in both groups for total cholesterol, LDL,  HDL ratio, with slightly better results in the intervention group.</w:t>
            </w:r>
          </w:p>
          <w:p w:rsidR="006E6238" w:rsidRPr="00394B32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: 8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% vs 96%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6E6238" w:rsidRPr="00394B32" w:rsidTr="00394B32">
        <w:trPr>
          <w:gridBefore w:val="1"/>
          <w:wBefore w:w="7" w:type="dxa"/>
          <w:trHeight w:val="1345"/>
        </w:trPr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zio 2014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9]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exas, US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 American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4 year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7.2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:81.6%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8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lturally tailored diabetes education program (n=90) led by a trained CHW+ medical care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90): medical care+ education material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BMI, cholesterol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-0.7% (95%CI -1.2, -0.1) 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outcomes: 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 differences between groups </w:t>
            </w:r>
          </w:p>
          <w:p w:rsidR="006E6238" w:rsidRPr="00C51B31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4A1F98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4% vs 84% 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6E6238" w:rsidRPr="00394B32" w:rsidTr="00394B32">
        <w:trPr>
          <w:gridBefore w:val="1"/>
          <w:wBefore w:w="7" w:type="dxa"/>
          <w:trHeight w:val="1992"/>
        </w:trPr>
        <w:tc>
          <w:tcPr>
            <w:tcW w:w="13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almas 2014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1]</w:t>
            </w:r>
          </w:p>
          <w:p w:rsidR="006E6238" w:rsidRPr="00C51B31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ew York, </w:t>
            </w:r>
          </w:p>
          <w:p w:rsidR="006E6238" w:rsidRPr="00C51B31" w:rsidRDefault="006E623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=57.6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=62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spanic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="00394B32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0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8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ailored intervention (n=181): case management+visits + group visits (10 sessions) focused on nutrition education+ telephone follow-up  delivered by community health workers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usual care (n=179) from primary care provider + educational materials + phone calls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LDL</w:t>
            </w:r>
          </w:p>
        </w:tc>
        <w:tc>
          <w:tcPr>
            <w:tcW w:w="31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dest reduction in the intervention group but no significant differences between groups (p=0.131).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 and LDL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6E6238" w:rsidRPr="00C51B31" w:rsidRDefault="006E6238" w:rsidP="006E62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one calls vs in person contacts shows a significant reduction in HbA1C levels (P = 0.04)</w:t>
            </w:r>
          </w:p>
          <w:p w:rsidR="006E6238" w:rsidRPr="00C51B31" w:rsidRDefault="006E623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eople with glycemic control (baseline A1C &lt;7%) shows a significant reduction in HbA1C levels </w:t>
            </w:r>
          </w:p>
          <w:p w:rsidR="006E6238" w:rsidRPr="00C51B31" w:rsidRDefault="006E6238" w:rsidP="00394B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1.4% vs 88%</w:t>
            </w:r>
          </w:p>
        </w:tc>
      </w:tr>
    </w:tbl>
    <w:p w:rsidR="00394B32" w:rsidRDefault="00394B32"/>
    <w:p w:rsidR="00394B32" w:rsidRDefault="00394B32"/>
    <w:p w:rsidR="00394B32" w:rsidRDefault="00394B32"/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322"/>
        <w:gridCol w:w="7"/>
        <w:gridCol w:w="2207"/>
        <w:gridCol w:w="7"/>
        <w:gridCol w:w="1395"/>
        <w:gridCol w:w="7"/>
        <w:gridCol w:w="2825"/>
        <w:gridCol w:w="7"/>
        <w:gridCol w:w="1675"/>
        <w:gridCol w:w="7"/>
        <w:gridCol w:w="1992"/>
        <w:gridCol w:w="7"/>
        <w:gridCol w:w="3107"/>
        <w:gridCol w:w="7"/>
      </w:tblGrid>
      <w:tr w:rsidR="00394B32" w:rsidRPr="00C51B31" w:rsidTr="00394B32">
        <w:trPr>
          <w:gridAfter w:val="1"/>
          <w:wAfter w:w="7" w:type="dxa"/>
          <w:trHeight w:val="416"/>
        </w:trPr>
        <w:tc>
          <w:tcPr>
            <w:tcW w:w="1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C51B31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6E6238" w:rsidRPr="00394B32" w:rsidTr="00394B32">
        <w:trPr>
          <w:gridBefore w:val="1"/>
          <w:wBefore w:w="7" w:type="dxa"/>
          <w:trHeight w:val="2112"/>
        </w:trPr>
        <w:tc>
          <w:tcPr>
            <w:tcW w:w="13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artapsingh 2011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3]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uth Trinidad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 socio-economic status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35%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50-59 years: 44%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% occasionally employed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tal monthly income &lt;1000$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4A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tages of Change model. Case management (n=61): Individualized and personalized care based on patient’s stage 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61)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1C, BMI, BP, cholesterol, triglycerides, diet, physical activity, medication adherence</w:t>
            </w:r>
          </w:p>
        </w:tc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 =-0.57% 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(95%CI 0.07 - 1.07). 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 between  groups for other outcomes</w:t>
            </w:r>
          </w:p>
          <w:p w:rsidR="006E6238" w:rsidRPr="00394B32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5% vs 100%</w:t>
            </w:r>
            <w:r w:rsidR="00394B32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</w:tr>
      <w:tr w:rsidR="004A1F98" w:rsidRPr="00394B32" w:rsidTr="00394B32">
        <w:trPr>
          <w:gridBefore w:val="1"/>
          <w:wBefore w:w="7" w:type="dxa"/>
          <w:trHeight w:val="2919"/>
        </w:trPr>
        <w:tc>
          <w:tcPr>
            <w:tcW w:w="13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ez-Escamilla 2015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7]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6 years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73.5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lturally tailored counseling (n=195): 17 home-based education sessions (DIALBEST program) delivered by CHW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tandard care (n=106): glucometer and prescription for glucose test trips + education 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1C, BMI, fasting glucose, cholesterol, diet, physical activity, medication adherence, glucose monitoring</w:t>
            </w:r>
          </w:p>
        </w:tc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-0.55% (-0.96 to -0.14)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nge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-5.52%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95% CI -8.93, -2.11% )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Fasting glucose: </w:t>
            </w:r>
          </w:p>
          <w:p w:rsidR="006E6238" w:rsidRPr="00394B32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1.08 mmol/L</w:t>
            </w:r>
          </w:p>
          <w:p w:rsidR="006E6238" w:rsidRPr="00C51B31" w:rsidRDefault="006E623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95% CI 21.79, 20.39 mmol/L], P =0.002)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 between  groups for other outcomes</w:t>
            </w:r>
          </w:p>
          <w:p w:rsidR="006E6238" w:rsidRPr="00394B32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5% vs 65%</w:t>
            </w:r>
          </w:p>
          <w:p w:rsidR="006E6238" w:rsidRPr="00C51B31" w:rsidRDefault="006E623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4A1F98" w:rsidRPr="00394B32" w:rsidTr="00394B32">
        <w:trPr>
          <w:gridAfter w:val="1"/>
          <w:wAfter w:w="7" w:type="dxa"/>
          <w:trHeight w:val="1605"/>
        </w:trPr>
        <w:tc>
          <w:tcPr>
            <w:tcW w:w="13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othschild 2014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30]</w:t>
            </w:r>
          </w:p>
          <w:p w:rsidR="004A1F98" w:rsidRPr="00C51B31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icago,</w:t>
            </w:r>
          </w:p>
          <w:p w:rsidR="004A1F98" w:rsidRPr="00C51B31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 American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3,7 year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7. 4%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training  at home (n=73) (MATCH program): delivered by a trained, bilingual CHW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ducational material (bilingual) (n=71)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% achieving BP  control, medication adherence, physical activity, diet, glucose monitoring</w:t>
            </w:r>
          </w:p>
        </w:tc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D=- 0.69% (95%CI-0.95%, -0.15) 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, medication adherence, glucose monitoring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 NS 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sical activity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intervention group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Improvement in self-efficacy and in fruit and vegetable consumption but no significant difference between 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rms </w:t>
            </w:r>
          </w:p>
          <w:p w:rsidR="004A1F98" w:rsidRPr="00C51B31" w:rsidRDefault="004A1F9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9.5% vs 85.9%</w:t>
            </w:r>
          </w:p>
        </w:tc>
      </w:tr>
    </w:tbl>
    <w:p w:rsidR="004A1F98" w:rsidRPr="00C51B31" w:rsidRDefault="004A1F98">
      <w:pPr>
        <w:rPr>
          <w:rFonts w:ascii="Times New Roman" w:hAnsi="Times New Roman" w:cs="Times New Roman"/>
          <w:sz w:val="20"/>
          <w:szCs w:val="20"/>
        </w:rPr>
      </w:pPr>
    </w:p>
    <w:p w:rsidR="004A1F98" w:rsidRPr="00C51B31" w:rsidRDefault="004A1F9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338"/>
        <w:gridCol w:w="7"/>
        <w:gridCol w:w="2132"/>
        <w:gridCol w:w="1418"/>
        <w:gridCol w:w="2835"/>
        <w:gridCol w:w="1701"/>
        <w:gridCol w:w="1984"/>
        <w:gridCol w:w="3150"/>
        <w:gridCol w:w="7"/>
      </w:tblGrid>
      <w:tr w:rsidR="004A1F98" w:rsidRPr="00C51B31" w:rsidTr="00E85C0D">
        <w:trPr>
          <w:gridAfter w:val="1"/>
          <w:wAfter w:w="7" w:type="dxa"/>
          <w:trHeight w:val="416"/>
        </w:trPr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4A1F98" w:rsidRPr="00C51B31" w:rsidRDefault="004A1F98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4A1F98" w:rsidRPr="00C51B31" w:rsidTr="00E85C0D">
        <w:trPr>
          <w:gridBefore w:val="1"/>
          <w:wBefore w:w="7" w:type="dxa"/>
          <w:trHeight w:val="1912"/>
        </w:trPr>
        <w:tc>
          <w:tcPr>
            <w:tcW w:w="13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uggiero 2010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72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hicago, </w:t>
            </w:r>
          </w:p>
          <w:p w:rsidR="004A1F98" w:rsidRPr="00C51B31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nority (African American, Latino), low-income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65,8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4A1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atient education (face-to-face clinical contacts, telephone contacts, and clinic visits) (n=25) delivered by medical assistant with specific training in diabetes care and behavioral coachi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with 2 brief (&lt;30  minutes) sessions + follow up telephone calls (n=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psychosocial measures</w:t>
            </w:r>
          </w:p>
        </w:tc>
        <w:tc>
          <w:tcPr>
            <w:tcW w:w="3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intervention group but no difference between group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rease in perceived empowerment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 reduction in perceived diabetes related problem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</w:p>
          <w:p w:rsidR="004A1F98" w:rsidRPr="00C51B31" w:rsidRDefault="004A1F98" w:rsidP="00E85C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t reported</w:t>
            </w:r>
          </w:p>
        </w:tc>
      </w:tr>
      <w:tr w:rsidR="004A1F98" w:rsidRPr="00394B32" w:rsidTr="00E85C0D">
        <w:trPr>
          <w:gridAfter w:val="1"/>
          <w:wAfter w:w="7" w:type="dxa"/>
          <w:trHeight w:val="2025"/>
        </w:trPr>
        <w:tc>
          <w:tcPr>
            <w:tcW w:w="13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br w:type="page"/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hea 2009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5]</w:t>
            </w:r>
          </w:p>
          <w:p w:rsidR="004A1F98" w:rsidRPr="00C51B31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ew York,</w:t>
            </w:r>
          </w:p>
          <w:p w:rsidR="004A1F98" w:rsidRPr="00C51B31" w:rsidRDefault="004A1F98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thnically diverse, medically underserved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71 year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6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E8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ome telemedicine unit for self/monitoring and communication with nurse case manager (n=8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821), received clinical care from their primary care providers, without other guidance or direction from study personnel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E85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LDL, BP, all mortalit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-0.29% (95%CI -0.46, -0.12)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at 4 years)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 -5.83 mg/dL (95%CI -9.16, -2.50]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BP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4.32 mmHg [95%CI -6.72, -1.92]</w:t>
            </w:r>
          </w:p>
          <w:p w:rsidR="004A1F98" w:rsidRPr="00394B32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BP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2.63 mmHg[95%CI -3.74, -1.52]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aths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6 vs 169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ce difference between groups</w:t>
            </w:r>
          </w:p>
          <w:p w:rsidR="004A1F98" w:rsidRPr="00C51B31" w:rsidRDefault="004A1F9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0% vs 56.4%</w:t>
            </w:r>
          </w:p>
        </w:tc>
      </w:tr>
      <w:tr w:rsidR="004A1F98" w:rsidRPr="00394B32" w:rsidTr="00E85C0D">
        <w:trPr>
          <w:gridAfter w:val="1"/>
          <w:wAfter w:w="7" w:type="dxa"/>
          <w:trHeight w:val="1770"/>
        </w:trPr>
        <w:tc>
          <w:tcPr>
            <w:tcW w:w="13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ixta 2008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28]</w:t>
            </w:r>
          </w:p>
          <w:p w:rsidR="005347AD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xas,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xican-American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4 years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E8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(n=63):  10-week education group sessions and follow-up by promotores in consultation with a care te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68) delivered by provider at the clinic or to a self-care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nagement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knowledge, belief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1F98" w:rsidRPr="00C51B31" w:rsidRDefault="004A1F9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</w:t>
            </w:r>
          </w:p>
          <w:p w:rsidR="004A1F98" w:rsidRPr="00C51B31" w:rsidRDefault="004A1F9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vention</w:t>
            </w:r>
          </w:p>
          <w:p w:rsidR="004A1F98" w:rsidRPr="00C51B31" w:rsidRDefault="004A1F9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 decreased 0.04 and no change in control group</w:t>
            </w:r>
          </w:p>
          <w:p w:rsidR="004A1F98" w:rsidRPr="00C51B31" w:rsidRDefault="004A1F9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 6 months, the HbA1c levels in both groups increased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0.18 and 0.05, respectively).</w:t>
            </w:r>
          </w:p>
          <w:p w:rsidR="004A1F98" w:rsidRPr="00C51B31" w:rsidRDefault="004A1F98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KQ, HBQ</w:t>
            </w:r>
          </w:p>
          <w:p w:rsidR="004A1F98" w:rsidRPr="00C51B31" w:rsidRDefault="004A1F98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 between groups</w:t>
            </w:r>
          </w:p>
          <w:p w:rsidR="004A1F98" w:rsidRPr="00C51B31" w:rsidRDefault="004A1F98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0%</w:t>
            </w:r>
          </w:p>
        </w:tc>
      </w:tr>
    </w:tbl>
    <w:p w:rsidR="00DA010E" w:rsidRPr="00C51B31" w:rsidRDefault="00DA010E" w:rsidP="00DA010E">
      <w:pPr>
        <w:rPr>
          <w:rFonts w:ascii="Times New Roman" w:hAnsi="Times New Roman" w:cs="Times New Roman"/>
          <w:sz w:val="20"/>
          <w:szCs w:val="20"/>
        </w:rPr>
      </w:pPr>
    </w:p>
    <w:p w:rsidR="00DA010E" w:rsidRPr="00C51B31" w:rsidRDefault="00DA010E" w:rsidP="00DA010E">
      <w:pPr>
        <w:rPr>
          <w:rFonts w:ascii="Times New Roman" w:hAnsi="Times New Roman" w:cs="Times New Roman"/>
          <w:sz w:val="20"/>
          <w:szCs w:val="20"/>
        </w:rPr>
      </w:pPr>
    </w:p>
    <w:p w:rsidR="00E85C0D" w:rsidRPr="00C51B31" w:rsidRDefault="00E85C0D" w:rsidP="00DA010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923"/>
        <w:gridCol w:w="1611"/>
        <w:gridCol w:w="1412"/>
        <w:gridCol w:w="2817"/>
        <w:gridCol w:w="1695"/>
        <w:gridCol w:w="1978"/>
        <w:gridCol w:w="3129"/>
        <w:gridCol w:w="7"/>
      </w:tblGrid>
      <w:tr w:rsidR="00E85C0D" w:rsidRPr="00C51B31" w:rsidTr="00394B32">
        <w:trPr>
          <w:gridAfter w:val="1"/>
          <w:wAfter w:w="7" w:type="dxa"/>
          <w:trHeight w:val="416"/>
        </w:trPr>
        <w:tc>
          <w:tcPr>
            <w:tcW w:w="1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tudy, </w:t>
            </w:r>
          </w:p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E85C0D" w:rsidRPr="00394B32" w:rsidTr="00394B32">
        <w:trPr>
          <w:gridBefore w:val="1"/>
          <w:wBefore w:w="7" w:type="dxa"/>
          <w:trHeight w:val="2195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pencer 2011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8]</w:t>
            </w:r>
          </w:p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troit,</w:t>
            </w:r>
          </w:p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frican Americans, Latinos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2.5 years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43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7% African Americans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E8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ulturally tailored self-management education (n=94): group classes delivered from CHW + home visits + clinic visi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layed-intervention (n=99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1C, LDL, BP, physical activity, diet, glucose monitoring, medication adherence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change between intervention and co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trol groups = –9.7(–15.9, –3.0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,</w:t>
            </w:r>
          </w:p>
          <w:p w:rsidR="00E85C0D" w:rsidRPr="00C51B31" w:rsidRDefault="00394B32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p</w:t>
            </w:r>
            <w:r w:rsidR="00E85C0D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&lt; 0.01) 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DL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intervention group. No differences between group</w:t>
            </w:r>
          </w:p>
          <w:p w:rsidR="00E85C0D" w:rsidRPr="00C51B31" w:rsidRDefault="00071096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ther outcomes: 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E85C0D" w:rsidRPr="00C51B31" w:rsidRDefault="00E85C0D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% vs 85%</w:t>
            </w:r>
          </w:p>
        </w:tc>
      </w:tr>
      <w:tr w:rsidR="00E85C0D" w:rsidRPr="00394B32" w:rsidTr="00394B32">
        <w:trPr>
          <w:gridBefore w:val="1"/>
          <w:wBefore w:w="7" w:type="dxa"/>
          <w:trHeight w:val="1992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ang 2014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40]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etroit,</w:t>
            </w:r>
          </w:p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, low-income mean age: 49.3 years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58.6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panish speaking: 100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E8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self management education (n=60): 6-month of education + weekly group sessions delivered by Peer leader with telephone outreach to those unabl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elf management program (n=56): 6-month DSME program + monthly telephone outreach delivered by Community health workers 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1C, BP, BMI, knowledge in social support</w:t>
            </w: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bA1c 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mprovement in the intervention group.</w:t>
            </w:r>
          </w:p>
          <w:p w:rsidR="00E85C0D" w:rsidRPr="00C51B31" w:rsidRDefault="00E85C0D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differences between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roups at any time point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outcomes: n.s.</w:t>
            </w:r>
          </w:p>
          <w:p w:rsidR="00E85C0D" w:rsidRPr="00C51B31" w:rsidRDefault="00E85C0D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anges in perceived</w:t>
            </w:r>
          </w:p>
          <w:p w:rsidR="00E85C0D" w:rsidRPr="00C51B31" w:rsidRDefault="00E85C0D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abetes social support over time for both groups. Difference between group at 6 and 12 months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</w:p>
          <w:p w:rsidR="00E85C0D" w:rsidRPr="00C51B31" w:rsidRDefault="00E85C0D" w:rsidP="00E85C0D">
            <w:pPr>
              <w:framePr w:hSpace="141" w:wrap="around" w:hAnchor="margin" w:y="-114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2% vs 57%</w:t>
            </w:r>
          </w:p>
        </w:tc>
      </w:tr>
      <w:tr w:rsidR="00E85C0D" w:rsidRPr="00394B32" w:rsidTr="00394B32">
        <w:trPr>
          <w:gridBefore w:val="1"/>
          <w:wBefore w:w="7" w:type="dxa"/>
          <w:trHeight w:val="1992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hom 2013 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50]</w:t>
            </w:r>
          </w:p>
          <w:p w:rsidR="005347AD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an Francisco, </w:t>
            </w:r>
          </w:p>
          <w:p w:rsidR="00E85C0D" w:rsidRPr="00C51B31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 55 years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1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come (per year)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$10,000:53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E85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6 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(n= 148) delivered by trained peer health coaches outside the clinic by telephone or during visi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n(151): all services normally available including access to a nutritionist and diabetes educator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LDL, SBP, BMI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 patients with decrease in HbA1c ≥1.0% and HbA1c &lt;7.5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1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D=- 0.69% (p&lt;0.01)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crease in HbA1c ≥1.0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.6% vs 31.5% (p&lt;0.001)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 &lt;7.5%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% vs 14.9 (p&lt;0.04)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 significant difference</w:t>
            </w:r>
          </w:p>
          <w:p w:rsidR="00E85C0D" w:rsidRPr="00C51B31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 change for LDL-C, SBP and BMI</w:t>
            </w:r>
          </w:p>
          <w:p w:rsidR="00E85C0D" w:rsidRPr="00C51B31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071096"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C51B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4,6% vs 89,4%</w:t>
            </w:r>
          </w:p>
        </w:tc>
      </w:tr>
    </w:tbl>
    <w:p w:rsidR="00394B32" w:rsidRDefault="00394B32"/>
    <w:p w:rsidR="00394B32" w:rsidRDefault="00394B32"/>
    <w:tbl>
      <w:tblPr>
        <w:tblW w:w="145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"/>
        <w:gridCol w:w="1881"/>
        <w:gridCol w:w="7"/>
        <w:gridCol w:w="1779"/>
        <w:gridCol w:w="7"/>
        <w:gridCol w:w="1389"/>
        <w:gridCol w:w="7"/>
        <w:gridCol w:w="2772"/>
        <w:gridCol w:w="7"/>
        <w:gridCol w:w="1665"/>
        <w:gridCol w:w="7"/>
        <w:gridCol w:w="1936"/>
        <w:gridCol w:w="7"/>
        <w:gridCol w:w="3101"/>
        <w:gridCol w:w="7"/>
      </w:tblGrid>
      <w:tr w:rsidR="00394B32" w:rsidRPr="00394B32" w:rsidTr="00394B32">
        <w:trPr>
          <w:gridAfter w:val="1"/>
          <w:wAfter w:w="7" w:type="dxa"/>
          <w:trHeight w:val="416"/>
        </w:trPr>
        <w:tc>
          <w:tcPr>
            <w:tcW w:w="1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Study, 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untry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opulation targeted 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ngest Follow up (months)</w:t>
            </w:r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xperimental intervention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rategy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description  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ontrol intervention </w:t>
            </w: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Outcomes 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in results </w:t>
            </w:r>
          </w:p>
          <w:p w:rsidR="00394B32" w:rsidRPr="00394B32" w:rsidRDefault="00394B32" w:rsidP="00E06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experimental versus control)</w:t>
            </w:r>
          </w:p>
        </w:tc>
      </w:tr>
      <w:tr w:rsidR="00E85C0D" w:rsidRPr="00394B32" w:rsidTr="00394B32">
        <w:trPr>
          <w:gridBefore w:val="1"/>
          <w:wBefore w:w="7" w:type="dxa"/>
          <w:trHeight w:val="1992"/>
        </w:trPr>
        <w:tc>
          <w:tcPr>
            <w:tcW w:w="18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347AD" w:rsidRDefault="005347A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obe 2006[60]</w:t>
            </w:r>
          </w:p>
          <w:p w:rsidR="005347AD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skatchewan,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ad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tive population, First Nations people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5.5 years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61.5%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071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ind w:left="7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mmunity-based treatment (n=50): home care nurses using a predefined treatment algorithm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49): home case nurs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P, A1C, BMI, cholesterol, adverse events (complications, hospitalizations)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No differences between groups </w:t>
            </w:r>
          </w:p>
          <w:p w:rsidR="00E85C0D" w:rsidRPr="00394B32" w:rsidRDefault="00E85C0D" w:rsidP="00071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071096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6% vs 96%</w:t>
            </w:r>
          </w:p>
        </w:tc>
      </w:tr>
      <w:tr w:rsidR="00E85C0D" w:rsidRPr="00394B32" w:rsidTr="00394B32">
        <w:trPr>
          <w:gridBefore w:val="1"/>
          <w:wBefore w:w="7" w:type="dxa"/>
          <w:trHeight w:val="1992"/>
        </w:trPr>
        <w:tc>
          <w:tcPr>
            <w:tcW w:w="188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illard-Grace 2015</w:t>
            </w:r>
            <w:r w:rsidR="00534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[73]</w:t>
            </w:r>
            <w:bookmarkStart w:id="0" w:name="_GoBack"/>
            <w:bookmarkEnd w:id="0"/>
          </w:p>
          <w:p w:rsidR="00E85C0D" w:rsidRPr="00394B32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n Francisco,</w:t>
            </w:r>
          </w:p>
          <w:p w:rsidR="00E85C0D" w:rsidRPr="00394B32" w:rsidRDefault="00E85C0D" w:rsidP="00DA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A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ow-income, Latino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an age:52.7%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omen: 55.3%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atino: 70%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$5000:34%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DA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elf-management education (n=224): delivered  clinic-based medical assistant health coaching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sual care (n=165): access to any resources available at the clinic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oportion of patients reaching a composite measure,  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bA1C, BP, cholesterol</w:t>
            </w:r>
          </w:p>
        </w:tc>
        <w:tc>
          <w:tcPr>
            <w:tcW w:w="31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% composite measures</w:t>
            </w:r>
          </w:p>
          <w:p w:rsidR="00E85C0D" w:rsidRPr="00394B32" w:rsidRDefault="00E85C0D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46.4% vs 34.3%, P = .02) </w:t>
            </w:r>
          </w:p>
          <w:p w:rsidR="00E85C0D" w:rsidRPr="00394B32" w:rsidRDefault="00071096" w:rsidP="001D6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</w:t>
            </w:r>
            <w:r w:rsidR="00E85C0D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econdary composite measure of reaching all clinical goals (34.0% vs 24.7%, 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  <w:r w:rsidR="00E85C0D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=0.05). </w:t>
            </w:r>
          </w:p>
          <w:p w:rsidR="00E85C0D" w:rsidRPr="00394B32" w:rsidRDefault="00E85C0D" w:rsidP="00071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ifferences in the primary</w:t>
            </w:r>
            <w:r w:rsidR="00071096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 secondary composite goals and in 2 of 3 secondary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als (improvement in HbA1c and LDL cholesterol)</w:t>
            </w:r>
            <w:r w:rsidR="00071096"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were significant at clinic site A but not at clinic site B.</w:t>
            </w:r>
          </w:p>
          <w:p w:rsidR="00E85C0D" w:rsidRPr="00394B32" w:rsidRDefault="00E85C0D" w:rsidP="00E85C0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BP: 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S</w:t>
            </w:r>
          </w:p>
          <w:p w:rsidR="00E85C0D" w:rsidRPr="00394B32" w:rsidRDefault="00E85C0D" w:rsidP="0039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tention rate</w:t>
            </w:r>
            <w:r w:rsid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: </w:t>
            </w:r>
            <w:r w:rsidRPr="00394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3% vs 84%</w:t>
            </w:r>
          </w:p>
        </w:tc>
      </w:tr>
    </w:tbl>
    <w:p w:rsidR="00E85C0D" w:rsidRPr="00C51B31" w:rsidRDefault="00DA010E" w:rsidP="00E85C0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it-IT"/>
        </w:rPr>
      </w:pPr>
      <w:r w:rsidRPr="00C51B3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it-IT"/>
        </w:rPr>
        <w:t>*adjusted for clustering and confounding</w:t>
      </w:r>
      <w:r w:rsidR="00E85C0D" w:rsidRPr="00C51B3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it-IT"/>
        </w:rPr>
        <w:t xml:space="preserve">; </w:t>
      </w:r>
    </w:p>
    <w:p w:rsidR="00E85C0D" w:rsidRPr="00C51B31" w:rsidRDefault="00E85C0D" w:rsidP="00E85C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hAnsi="Times New Roman" w:cs="Times New Roman"/>
          <w:sz w:val="20"/>
          <w:szCs w:val="20"/>
          <w:lang w:val="en-US"/>
        </w:rPr>
        <w:t>^adjusted for church, comorbidities, perceived diabetes control, benefits of control, Patient Activation Measure, history of doctor visits, gender, age, baseline</w:t>
      </w:r>
    </w:p>
    <w:p w:rsidR="00E85C0D" w:rsidRPr="00C51B31" w:rsidRDefault="00E85C0D" w:rsidP="00E85C0D">
      <w:pPr>
        <w:rPr>
          <w:rFonts w:ascii="Times New Roman" w:hAnsi="Times New Roman" w:cs="Times New Roman"/>
          <w:sz w:val="20"/>
          <w:szCs w:val="20"/>
        </w:rPr>
      </w:pPr>
      <w:r w:rsidRPr="00C51B31">
        <w:rPr>
          <w:rFonts w:ascii="Times New Roman" w:hAnsi="Times New Roman" w:cs="Times New Roman"/>
          <w:sz w:val="20"/>
          <w:szCs w:val="20"/>
        </w:rPr>
        <w:t>risk level.</w:t>
      </w:r>
    </w:p>
    <w:p w:rsidR="00E85C0D" w:rsidRPr="00C51B31" w:rsidRDefault="00071096" w:rsidP="00DA01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NS=no significant</w:t>
      </w:r>
      <w:r w:rsidR="00C566B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difference between groups</w:t>
      </w:r>
      <w:r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; NR=not reported; </w:t>
      </w:r>
      <w:r w:rsidR="00B76A38"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OGLA=</w:t>
      </w:r>
      <w:r w:rsidR="00B76A38" w:rsidRPr="00C51B31">
        <w:rPr>
          <w:rFonts w:ascii="Times New Roman" w:hAnsi="Times New Roman" w:cs="Times New Roman"/>
          <w:sz w:val="20"/>
          <w:szCs w:val="20"/>
        </w:rPr>
        <w:t xml:space="preserve"> prescription of at least one oral glucoselowering agent; MPR= medication possession ratio; </w:t>
      </w:r>
      <w:r w:rsidR="00686BC5"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BMI=Body Mass Index; LDL=low density cholesterol; BP=blood pressure; CDSMP =Chronic Disease Self-Management Program; PDA=personal digital assistant; SDCA=Summary of Diabetes Self-care Activities Questionnaire</w:t>
      </w:r>
      <w:r w:rsidR="00E85C0D"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; AADQ=</w:t>
      </w:r>
      <w:r w:rsidR="00686BC5"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Acceptance and Action Diabetes Questionnaire value presented in mean</w:t>
      </w:r>
      <w:r w:rsidR="00DA010E" w:rsidRPr="00C51B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; </w:t>
      </w:r>
      <w:r w:rsidR="00DA010E" w:rsidRPr="00C51B31">
        <w:rPr>
          <w:rFonts w:ascii="Times New Roman" w:hAnsi="Times New Roman" w:cs="Times New Roman"/>
          <w:sz w:val="20"/>
          <w:szCs w:val="20"/>
          <w:lang w:val="en-US"/>
        </w:rPr>
        <w:t xml:space="preserve">NCM=Nurse case manager; CHW=community health workers; DDP=Diabetes Prevention Program; </w:t>
      </w:r>
    </w:p>
    <w:p w:rsidR="008645BB" w:rsidRPr="00C51B31" w:rsidRDefault="008645BB" w:rsidP="00B76A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645BB" w:rsidRPr="00C51B31" w:rsidSect="00DB757C">
      <w:pgSz w:w="16838" w:h="11906" w:orient="landscape"/>
      <w:pgMar w:top="1134" w:right="85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ED8" w:rsidRDefault="00E06ED8" w:rsidP="00F42766">
      <w:pPr>
        <w:spacing w:after="0" w:line="240" w:lineRule="auto"/>
      </w:pPr>
      <w:r>
        <w:separator/>
      </w:r>
    </w:p>
  </w:endnote>
  <w:endnote w:type="continuationSeparator" w:id="0">
    <w:p w:rsidR="00E06ED8" w:rsidRDefault="00E06ED8" w:rsidP="00F42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ED8" w:rsidRDefault="00E06ED8" w:rsidP="00F42766">
      <w:pPr>
        <w:spacing w:after="0" w:line="240" w:lineRule="auto"/>
      </w:pPr>
      <w:r>
        <w:separator/>
      </w:r>
    </w:p>
  </w:footnote>
  <w:footnote w:type="continuationSeparator" w:id="0">
    <w:p w:rsidR="00E06ED8" w:rsidRDefault="00E06ED8" w:rsidP="00F42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78B"/>
    <w:rsid w:val="00013650"/>
    <w:rsid w:val="000158D5"/>
    <w:rsid w:val="00016664"/>
    <w:rsid w:val="000175A7"/>
    <w:rsid w:val="000230A8"/>
    <w:rsid w:val="0003691F"/>
    <w:rsid w:val="00052ABB"/>
    <w:rsid w:val="00056E6F"/>
    <w:rsid w:val="00060E74"/>
    <w:rsid w:val="00071096"/>
    <w:rsid w:val="00083F3B"/>
    <w:rsid w:val="00091114"/>
    <w:rsid w:val="00094AF0"/>
    <w:rsid w:val="000A59E8"/>
    <w:rsid w:val="000A7C45"/>
    <w:rsid w:val="000B2CDF"/>
    <w:rsid w:val="000B36B4"/>
    <w:rsid w:val="000B6E37"/>
    <w:rsid w:val="000C400F"/>
    <w:rsid w:val="000C6592"/>
    <w:rsid w:val="000D431A"/>
    <w:rsid w:val="000D6867"/>
    <w:rsid w:val="000E1916"/>
    <w:rsid w:val="000E2505"/>
    <w:rsid w:val="000E3C05"/>
    <w:rsid w:val="000F247D"/>
    <w:rsid w:val="000F4246"/>
    <w:rsid w:val="000F5CB8"/>
    <w:rsid w:val="00106CC7"/>
    <w:rsid w:val="00122ECF"/>
    <w:rsid w:val="0012589C"/>
    <w:rsid w:val="00141C02"/>
    <w:rsid w:val="00142CE8"/>
    <w:rsid w:val="001606CC"/>
    <w:rsid w:val="00162527"/>
    <w:rsid w:val="00185334"/>
    <w:rsid w:val="00192D3F"/>
    <w:rsid w:val="00197D6E"/>
    <w:rsid w:val="001A12AA"/>
    <w:rsid w:val="001A15CC"/>
    <w:rsid w:val="001A54A2"/>
    <w:rsid w:val="001A67B7"/>
    <w:rsid w:val="001B1405"/>
    <w:rsid w:val="001C00A6"/>
    <w:rsid w:val="001D6E6B"/>
    <w:rsid w:val="001D7424"/>
    <w:rsid w:val="001E0139"/>
    <w:rsid w:val="001E0B67"/>
    <w:rsid w:val="001F164E"/>
    <w:rsid w:val="00205B48"/>
    <w:rsid w:val="00206334"/>
    <w:rsid w:val="002155EB"/>
    <w:rsid w:val="00215957"/>
    <w:rsid w:val="00224BB8"/>
    <w:rsid w:val="002324FD"/>
    <w:rsid w:val="002364AE"/>
    <w:rsid w:val="00242910"/>
    <w:rsid w:val="00243572"/>
    <w:rsid w:val="0025341A"/>
    <w:rsid w:val="002601EE"/>
    <w:rsid w:val="00267214"/>
    <w:rsid w:val="00271017"/>
    <w:rsid w:val="0027407C"/>
    <w:rsid w:val="0028069E"/>
    <w:rsid w:val="00281B42"/>
    <w:rsid w:val="0028201A"/>
    <w:rsid w:val="0028521B"/>
    <w:rsid w:val="0028544C"/>
    <w:rsid w:val="00290F23"/>
    <w:rsid w:val="0029481F"/>
    <w:rsid w:val="00294B65"/>
    <w:rsid w:val="00294F3A"/>
    <w:rsid w:val="002A6EBF"/>
    <w:rsid w:val="002E782A"/>
    <w:rsid w:val="002F2E4D"/>
    <w:rsid w:val="00304A2F"/>
    <w:rsid w:val="00307742"/>
    <w:rsid w:val="00307D0B"/>
    <w:rsid w:val="00312A06"/>
    <w:rsid w:val="003163A8"/>
    <w:rsid w:val="00320DB8"/>
    <w:rsid w:val="00323F1D"/>
    <w:rsid w:val="00334335"/>
    <w:rsid w:val="003428ED"/>
    <w:rsid w:val="003508D3"/>
    <w:rsid w:val="003733E6"/>
    <w:rsid w:val="00377D1F"/>
    <w:rsid w:val="003810D2"/>
    <w:rsid w:val="00381414"/>
    <w:rsid w:val="0038578B"/>
    <w:rsid w:val="00390F70"/>
    <w:rsid w:val="00394B32"/>
    <w:rsid w:val="003A5620"/>
    <w:rsid w:val="003A68C4"/>
    <w:rsid w:val="003F764A"/>
    <w:rsid w:val="00400FD6"/>
    <w:rsid w:val="00402054"/>
    <w:rsid w:val="00403EF4"/>
    <w:rsid w:val="00407EE0"/>
    <w:rsid w:val="00411B16"/>
    <w:rsid w:val="00424B8B"/>
    <w:rsid w:val="00437CBA"/>
    <w:rsid w:val="00440851"/>
    <w:rsid w:val="004448A1"/>
    <w:rsid w:val="004477F4"/>
    <w:rsid w:val="00463DE0"/>
    <w:rsid w:val="00474D40"/>
    <w:rsid w:val="00497132"/>
    <w:rsid w:val="004A1F98"/>
    <w:rsid w:val="004A6AC0"/>
    <w:rsid w:val="004B0CE8"/>
    <w:rsid w:val="004C22B2"/>
    <w:rsid w:val="004F0813"/>
    <w:rsid w:val="004F20DD"/>
    <w:rsid w:val="004F3C36"/>
    <w:rsid w:val="005210E8"/>
    <w:rsid w:val="00532990"/>
    <w:rsid w:val="005347AD"/>
    <w:rsid w:val="00542038"/>
    <w:rsid w:val="00542A84"/>
    <w:rsid w:val="0055109B"/>
    <w:rsid w:val="0055508A"/>
    <w:rsid w:val="0056732D"/>
    <w:rsid w:val="00570326"/>
    <w:rsid w:val="00585875"/>
    <w:rsid w:val="00590272"/>
    <w:rsid w:val="0059399B"/>
    <w:rsid w:val="005B3015"/>
    <w:rsid w:val="005B7541"/>
    <w:rsid w:val="005D0151"/>
    <w:rsid w:val="005D2CE8"/>
    <w:rsid w:val="005E149C"/>
    <w:rsid w:val="005F0FE2"/>
    <w:rsid w:val="005F7289"/>
    <w:rsid w:val="00611CE8"/>
    <w:rsid w:val="006212B9"/>
    <w:rsid w:val="006230AD"/>
    <w:rsid w:val="00624A2A"/>
    <w:rsid w:val="0063527A"/>
    <w:rsid w:val="006352D9"/>
    <w:rsid w:val="006355E9"/>
    <w:rsid w:val="00637420"/>
    <w:rsid w:val="00640D44"/>
    <w:rsid w:val="00651689"/>
    <w:rsid w:val="00662ACA"/>
    <w:rsid w:val="0067523D"/>
    <w:rsid w:val="00683E66"/>
    <w:rsid w:val="00686BC5"/>
    <w:rsid w:val="006A7BBD"/>
    <w:rsid w:val="006B2CF8"/>
    <w:rsid w:val="006B376D"/>
    <w:rsid w:val="006D13DA"/>
    <w:rsid w:val="006D2FFC"/>
    <w:rsid w:val="006D4B4A"/>
    <w:rsid w:val="006E0209"/>
    <w:rsid w:val="006E2FA4"/>
    <w:rsid w:val="006E378F"/>
    <w:rsid w:val="006E6238"/>
    <w:rsid w:val="006F2538"/>
    <w:rsid w:val="006F2754"/>
    <w:rsid w:val="0070527F"/>
    <w:rsid w:val="00724EA8"/>
    <w:rsid w:val="007253A6"/>
    <w:rsid w:val="00737183"/>
    <w:rsid w:val="007402D8"/>
    <w:rsid w:val="00774F66"/>
    <w:rsid w:val="00777ABE"/>
    <w:rsid w:val="00784D09"/>
    <w:rsid w:val="0078536F"/>
    <w:rsid w:val="00792391"/>
    <w:rsid w:val="007C792D"/>
    <w:rsid w:val="007D2746"/>
    <w:rsid w:val="007D3601"/>
    <w:rsid w:val="007F5D56"/>
    <w:rsid w:val="00804B65"/>
    <w:rsid w:val="008076DD"/>
    <w:rsid w:val="00833BBE"/>
    <w:rsid w:val="0083652A"/>
    <w:rsid w:val="00841D76"/>
    <w:rsid w:val="008547C8"/>
    <w:rsid w:val="0086118B"/>
    <w:rsid w:val="008645BB"/>
    <w:rsid w:val="0086776E"/>
    <w:rsid w:val="008944E9"/>
    <w:rsid w:val="008A33C2"/>
    <w:rsid w:val="008A4DA8"/>
    <w:rsid w:val="008A564C"/>
    <w:rsid w:val="008B26C2"/>
    <w:rsid w:val="008B74D4"/>
    <w:rsid w:val="008C6F81"/>
    <w:rsid w:val="008E0CFD"/>
    <w:rsid w:val="008E2546"/>
    <w:rsid w:val="00907E72"/>
    <w:rsid w:val="00913C85"/>
    <w:rsid w:val="00916378"/>
    <w:rsid w:val="00923454"/>
    <w:rsid w:val="00925376"/>
    <w:rsid w:val="00930CA5"/>
    <w:rsid w:val="009321F7"/>
    <w:rsid w:val="009354C2"/>
    <w:rsid w:val="009440D6"/>
    <w:rsid w:val="00951931"/>
    <w:rsid w:val="00955C21"/>
    <w:rsid w:val="00972B0B"/>
    <w:rsid w:val="00972B33"/>
    <w:rsid w:val="00976637"/>
    <w:rsid w:val="00980473"/>
    <w:rsid w:val="009821AD"/>
    <w:rsid w:val="009852FA"/>
    <w:rsid w:val="00985878"/>
    <w:rsid w:val="00990E60"/>
    <w:rsid w:val="009910F3"/>
    <w:rsid w:val="009A7304"/>
    <w:rsid w:val="009B0D7C"/>
    <w:rsid w:val="009C3935"/>
    <w:rsid w:val="009D1205"/>
    <w:rsid w:val="009E5868"/>
    <w:rsid w:val="009F7258"/>
    <w:rsid w:val="00A03AFA"/>
    <w:rsid w:val="00A10404"/>
    <w:rsid w:val="00A302D9"/>
    <w:rsid w:val="00A3352E"/>
    <w:rsid w:val="00A43DD7"/>
    <w:rsid w:val="00A446A6"/>
    <w:rsid w:val="00A474BC"/>
    <w:rsid w:val="00A47A01"/>
    <w:rsid w:val="00A50AC8"/>
    <w:rsid w:val="00A546F0"/>
    <w:rsid w:val="00A57964"/>
    <w:rsid w:val="00A9176F"/>
    <w:rsid w:val="00A92E8D"/>
    <w:rsid w:val="00AA7622"/>
    <w:rsid w:val="00AB2BB9"/>
    <w:rsid w:val="00AB60CA"/>
    <w:rsid w:val="00AC3714"/>
    <w:rsid w:val="00AC3EA6"/>
    <w:rsid w:val="00AD277C"/>
    <w:rsid w:val="00AE278E"/>
    <w:rsid w:val="00AF1852"/>
    <w:rsid w:val="00AF2269"/>
    <w:rsid w:val="00AF4119"/>
    <w:rsid w:val="00AF4ED1"/>
    <w:rsid w:val="00AF7532"/>
    <w:rsid w:val="00B069E4"/>
    <w:rsid w:val="00B24FDE"/>
    <w:rsid w:val="00B45949"/>
    <w:rsid w:val="00B45E66"/>
    <w:rsid w:val="00B714A9"/>
    <w:rsid w:val="00B76A38"/>
    <w:rsid w:val="00B77A5C"/>
    <w:rsid w:val="00B91B0D"/>
    <w:rsid w:val="00BC1259"/>
    <w:rsid w:val="00BC28AF"/>
    <w:rsid w:val="00BC4B7F"/>
    <w:rsid w:val="00BC6E88"/>
    <w:rsid w:val="00BE7448"/>
    <w:rsid w:val="00BF0005"/>
    <w:rsid w:val="00BF63DB"/>
    <w:rsid w:val="00C02370"/>
    <w:rsid w:val="00C31218"/>
    <w:rsid w:val="00C33545"/>
    <w:rsid w:val="00C479C3"/>
    <w:rsid w:val="00C51AE5"/>
    <w:rsid w:val="00C51B31"/>
    <w:rsid w:val="00C5224C"/>
    <w:rsid w:val="00C566BC"/>
    <w:rsid w:val="00C63DEA"/>
    <w:rsid w:val="00C73284"/>
    <w:rsid w:val="00C879D0"/>
    <w:rsid w:val="00C92794"/>
    <w:rsid w:val="00CA598B"/>
    <w:rsid w:val="00CA6795"/>
    <w:rsid w:val="00CB78F6"/>
    <w:rsid w:val="00CE3C30"/>
    <w:rsid w:val="00D024D5"/>
    <w:rsid w:val="00D046DC"/>
    <w:rsid w:val="00D106ED"/>
    <w:rsid w:val="00D424DE"/>
    <w:rsid w:val="00D45A69"/>
    <w:rsid w:val="00D62257"/>
    <w:rsid w:val="00D76269"/>
    <w:rsid w:val="00D83265"/>
    <w:rsid w:val="00DA010E"/>
    <w:rsid w:val="00DA1683"/>
    <w:rsid w:val="00DA7188"/>
    <w:rsid w:val="00DB15DA"/>
    <w:rsid w:val="00DB28FB"/>
    <w:rsid w:val="00DB4539"/>
    <w:rsid w:val="00DB757C"/>
    <w:rsid w:val="00DC365E"/>
    <w:rsid w:val="00DD0EDA"/>
    <w:rsid w:val="00DD2A8D"/>
    <w:rsid w:val="00DD2D98"/>
    <w:rsid w:val="00DD5460"/>
    <w:rsid w:val="00DD7C34"/>
    <w:rsid w:val="00DE1A5A"/>
    <w:rsid w:val="00DE3226"/>
    <w:rsid w:val="00DE5875"/>
    <w:rsid w:val="00DF597A"/>
    <w:rsid w:val="00E06ED8"/>
    <w:rsid w:val="00E1296E"/>
    <w:rsid w:val="00E26479"/>
    <w:rsid w:val="00E379EE"/>
    <w:rsid w:val="00E44881"/>
    <w:rsid w:val="00E47AE0"/>
    <w:rsid w:val="00E60C28"/>
    <w:rsid w:val="00E70526"/>
    <w:rsid w:val="00E70D54"/>
    <w:rsid w:val="00E755D8"/>
    <w:rsid w:val="00E82FBE"/>
    <w:rsid w:val="00E85C0D"/>
    <w:rsid w:val="00E9332C"/>
    <w:rsid w:val="00E94B3A"/>
    <w:rsid w:val="00EB045F"/>
    <w:rsid w:val="00EB2D5D"/>
    <w:rsid w:val="00EB3FDE"/>
    <w:rsid w:val="00EC28A9"/>
    <w:rsid w:val="00ED3A23"/>
    <w:rsid w:val="00ED5DC3"/>
    <w:rsid w:val="00EE181B"/>
    <w:rsid w:val="00EE3F7F"/>
    <w:rsid w:val="00EF6A6E"/>
    <w:rsid w:val="00F01964"/>
    <w:rsid w:val="00F176A5"/>
    <w:rsid w:val="00F2504F"/>
    <w:rsid w:val="00F25304"/>
    <w:rsid w:val="00F34F92"/>
    <w:rsid w:val="00F42766"/>
    <w:rsid w:val="00F4323F"/>
    <w:rsid w:val="00F648DD"/>
    <w:rsid w:val="00F70C08"/>
    <w:rsid w:val="00F71CE2"/>
    <w:rsid w:val="00F72B39"/>
    <w:rsid w:val="00F85A9B"/>
    <w:rsid w:val="00F85C1B"/>
    <w:rsid w:val="00F93AAD"/>
    <w:rsid w:val="00F965F3"/>
    <w:rsid w:val="00FA510A"/>
    <w:rsid w:val="00FA6F79"/>
    <w:rsid w:val="00FC1958"/>
    <w:rsid w:val="00FD68BD"/>
    <w:rsid w:val="00FD7657"/>
    <w:rsid w:val="00FD7DD4"/>
    <w:rsid w:val="00FE3332"/>
    <w:rsid w:val="00FE3D93"/>
    <w:rsid w:val="00FF4B8F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3DD479-6E96-4596-8AED-5740B650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046DC"/>
  </w:style>
  <w:style w:type="paragraph" w:styleId="Titolo1">
    <w:name w:val="heading 1"/>
    <w:basedOn w:val="Normale"/>
    <w:next w:val="Normale"/>
    <w:link w:val="Titolo1Carattere"/>
    <w:uiPriority w:val="9"/>
    <w:qFormat/>
    <w:rsid w:val="00437C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7C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eWeb">
    <w:name w:val="Normal (Web)"/>
    <w:basedOn w:val="Normale"/>
    <w:uiPriority w:val="99"/>
    <w:unhideWhenUsed/>
    <w:rsid w:val="000F2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7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79D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5B75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B75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B754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B75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B7541"/>
    <w:rPr>
      <w:b/>
      <w:bCs/>
      <w:sz w:val="20"/>
      <w:szCs w:val="20"/>
    </w:rPr>
  </w:style>
  <w:style w:type="character" w:customStyle="1" w:styleId="html-italic">
    <w:name w:val="html-italic"/>
    <w:basedOn w:val="Carpredefinitoparagrafo"/>
    <w:rsid w:val="00307742"/>
  </w:style>
  <w:style w:type="character" w:customStyle="1" w:styleId="apple-converted-space">
    <w:name w:val="apple-converted-space"/>
    <w:basedOn w:val="Carpredefinitoparagrafo"/>
    <w:rsid w:val="00307742"/>
  </w:style>
  <w:style w:type="paragraph" w:styleId="Didascalia">
    <w:name w:val="caption"/>
    <w:basedOn w:val="Normale"/>
    <w:next w:val="Normale"/>
    <w:uiPriority w:val="35"/>
    <w:unhideWhenUsed/>
    <w:qFormat/>
    <w:rsid w:val="00DA010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1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0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FF2C9B-6FAF-4431-8B27-144BDBAC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8</Pages>
  <Words>7150</Words>
  <Characters>40761</Characters>
  <Application>Microsoft Office Word</Application>
  <DocSecurity>0</DocSecurity>
  <Lines>339</Lines>
  <Paragraphs>9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vecchi</cp:lastModifiedBy>
  <cp:revision>13</cp:revision>
  <cp:lastPrinted>2017-05-16T06:17:00Z</cp:lastPrinted>
  <dcterms:created xsi:type="dcterms:W3CDTF">2018-02-06T16:54:00Z</dcterms:created>
  <dcterms:modified xsi:type="dcterms:W3CDTF">2018-02-12T16:26:00Z</dcterms:modified>
</cp:coreProperties>
</file>